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401FB" w14:textId="77777777" w:rsidR="00D45285" w:rsidRPr="00891613" w:rsidRDefault="00D45285" w:rsidP="00D45285">
      <w:pPr>
        <w:rPr>
          <w:b/>
          <w:lang w:val="en-US"/>
        </w:rPr>
      </w:pPr>
      <w:r w:rsidRPr="00891613">
        <w:rPr>
          <w:b/>
          <w:lang w:val="en-US"/>
        </w:rPr>
        <w:t>Supplemental data:</w:t>
      </w:r>
    </w:p>
    <w:p w14:paraId="6F9CD884" w14:textId="77777777" w:rsidR="00891613" w:rsidRPr="00891613" w:rsidRDefault="00891613" w:rsidP="00891613">
      <w:pPr>
        <w:spacing w:after="0"/>
        <w:rPr>
          <w:rStyle w:val="SubtleEmphasis"/>
          <w:b/>
          <w:lang w:val="en-US"/>
        </w:rPr>
      </w:pPr>
      <w:r w:rsidRPr="00891613">
        <w:rPr>
          <w:rStyle w:val="SubtleEmphasis"/>
          <w:b/>
          <w:lang w:val="en-US"/>
        </w:rPr>
        <w:t>Chemicals and materials</w:t>
      </w:r>
    </w:p>
    <w:p w14:paraId="6F2B3417" w14:textId="30F07720" w:rsidR="00891613" w:rsidRPr="00891613" w:rsidRDefault="00891613" w:rsidP="00891613">
      <w:pPr>
        <w:spacing w:after="0"/>
        <w:rPr>
          <w:lang w:val="en-US"/>
        </w:rPr>
      </w:pPr>
      <w:r w:rsidRPr="00891613">
        <w:rPr>
          <w:lang w:val="en-US"/>
        </w:rPr>
        <w:t>Acetonitril</w:t>
      </w:r>
      <w:r w:rsidR="00A66DF5">
        <w:rPr>
          <w:lang w:val="en-US"/>
        </w:rPr>
        <w:t>e</w:t>
      </w:r>
      <w:r w:rsidRPr="00891613">
        <w:rPr>
          <w:lang w:val="en-US"/>
        </w:rPr>
        <w:t xml:space="preserve"> (</w:t>
      </w:r>
      <w:r w:rsidR="00A66DF5">
        <w:rPr>
          <w:lang w:val="en-US"/>
        </w:rPr>
        <w:t xml:space="preserve">ACN, </w:t>
      </w:r>
      <w:r w:rsidRPr="00891613">
        <w:rPr>
          <w:lang w:val="en-US"/>
        </w:rPr>
        <w:t xml:space="preserve">art.nr. 1207801) and formic acid (art.nr 6914143) were purchased from Biosolve (Valkenswaard, The Netherlands). Leucine enkephaline (art.nr L9133) and octyl-β-glucoside (art.nr. 850511P) were purchased from Sigma Aldrich (Zwijndrecht, The Netherlands). MSIA D.A.R.T (art nr 991001096) and tri-fluoroacetic acid </w:t>
      </w:r>
      <w:r w:rsidR="00A66DF5">
        <w:rPr>
          <w:lang w:val="en-US"/>
        </w:rPr>
        <w:t xml:space="preserve">(TFA) </w:t>
      </w:r>
      <w:r w:rsidRPr="00891613">
        <w:rPr>
          <w:lang w:val="en-US"/>
        </w:rPr>
        <w:t xml:space="preserve">were purchased from Thermo Scientific (Waltham, MA, USA). Phosphate buffered saline (PBS, art.nr 13763806) was purchased from Fresenius Kabi (Huis ter Heide, The Netherlands). The internal standard (IS) 4-[D10-leu] insulin (art.nr PLP-3404-V) was purchased from Peptides International (Louisville, KY, USA). Insulin glulisine (Apidra), and insulin glargine (Lantus) were purchased from Sanofi-Aventis (Paris, France). Insulin detemir (Levemir), insulin aspart (Novorapid), human insulin (Actrapid) and insulin tresiba (Degludec) were purchased from Novo-Nordisk (Bagsværd, Denmark). Insulin Lispro (Humalog) was purchased from Eli Lilly (Indianapolis, IN, USA). All insulin analogs were purchased at </w:t>
      </w:r>
      <w:r w:rsidR="00E95C3B">
        <w:rPr>
          <w:lang w:val="en-US"/>
        </w:rPr>
        <w:t>a concentration of 100 IU/mL. Lantus</w:t>
      </w:r>
      <w:r w:rsidRPr="00891613">
        <w:rPr>
          <w:lang w:val="en-US"/>
        </w:rPr>
        <w:t xml:space="preserve"> Metabolite 1 was kindly provided by Sanofi-Avent</w:t>
      </w:r>
      <w:r w:rsidR="00E95C3B">
        <w:rPr>
          <w:lang w:val="en-US"/>
        </w:rPr>
        <w:t>is (Frankfurt am Main, Germany)</w:t>
      </w:r>
      <w:r w:rsidRPr="00891613">
        <w:rPr>
          <w:lang w:val="en-US"/>
        </w:rPr>
        <w:t>.  Calibrators for the Atellica insulin assay (art.nr 109956</w:t>
      </w:r>
      <w:r w:rsidR="00682C86">
        <w:rPr>
          <w:lang w:val="en-US"/>
        </w:rPr>
        <w:t>2) were purchased from Siemens (Siemens-Healthineers, Den Haag, The Netherlands</w:t>
      </w:r>
      <w:r w:rsidRPr="00891613">
        <w:rPr>
          <w:lang w:val="en-US"/>
        </w:rPr>
        <w:t xml:space="preserve">). UPLC grade water was delivered by a Pure Flex system from Elga (Veolia Water Solutions &amp; Technologies, Ede, The Netherlands). </w:t>
      </w:r>
    </w:p>
    <w:p w14:paraId="677A452C" w14:textId="77777777" w:rsidR="00891613" w:rsidRPr="00891613" w:rsidRDefault="00891613">
      <w:pPr>
        <w:rPr>
          <w:b/>
          <w:lang w:val="en-US"/>
        </w:rPr>
      </w:pPr>
      <w:r w:rsidRPr="00891613">
        <w:rPr>
          <w:b/>
          <w:lang w:val="en-US"/>
        </w:rPr>
        <w:br w:type="page"/>
      </w:r>
    </w:p>
    <w:p w14:paraId="58BC9BB3" w14:textId="77777777" w:rsidR="00BA7CAD" w:rsidRPr="00891613" w:rsidRDefault="00BA7CAD" w:rsidP="00BA7CAD">
      <w:pPr>
        <w:rPr>
          <w:b/>
          <w:lang w:val="en-US"/>
        </w:rPr>
      </w:pPr>
      <w:r w:rsidRPr="00891613">
        <w:rPr>
          <w:b/>
          <w:lang w:val="en-US"/>
        </w:rPr>
        <w:lastRenderedPageBreak/>
        <w:t>S1</w:t>
      </w:r>
      <w:r w:rsidRPr="00891613">
        <w:rPr>
          <w:lang w:val="en-US"/>
        </w:rPr>
        <w:t xml:space="preserve">: </w:t>
      </w:r>
      <w:r w:rsidRPr="00891613">
        <w:rPr>
          <w:b/>
          <w:lang w:val="en-US"/>
        </w:rPr>
        <w:t>MSIA D.A.R.T. protocol</w:t>
      </w:r>
    </w:p>
    <w:tbl>
      <w:tblPr>
        <w:tblW w:w="0" w:type="auto"/>
        <w:tblBorders>
          <w:top w:val="outset" w:sz="6" w:space="0" w:color="AAAAAA"/>
          <w:left w:val="outset" w:sz="6" w:space="0" w:color="AAAAAA"/>
          <w:bottom w:val="outset" w:sz="6" w:space="0" w:color="AAAAAA"/>
          <w:right w:val="outset" w:sz="6" w:space="0" w:color="AAAAA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2"/>
        <w:gridCol w:w="1613"/>
        <w:gridCol w:w="1290"/>
        <w:gridCol w:w="1110"/>
      </w:tblGrid>
      <w:tr w:rsidR="00BA7CAD" w:rsidRPr="00891613" w14:paraId="56FCCB48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6ADFF63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Step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6C2B5F3D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Volume (uL)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6F1A50A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Speed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0F555078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t>Cycles</w:t>
            </w:r>
          </w:p>
        </w:tc>
      </w:tr>
      <w:tr w:rsidR="00BA7CAD" w:rsidRPr="00891613" w14:paraId="0B02AA92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3B0F7222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ash (PBS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A9A482F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6BD01800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2935AB8B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BA7CAD" w:rsidRPr="00891613" w14:paraId="4D01203C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005669ED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apture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0E2A5622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09371034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20753F11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00</w:t>
            </w:r>
          </w:p>
        </w:tc>
      </w:tr>
      <w:tr w:rsidR="00BA7CAD" w:rsidRPr="00891613" w14:paraId="5423F5B8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3F3E7E88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ash (PBS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B88EDFD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2F1EE0CC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4EA2BC70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BA7CAD" w:rsidRPr="00891613" w14:paraId="36587B4D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0296764E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ash (PBS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6145355F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371D6FB5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7F533656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BA7CAD" w:rsidRPr="00891613" w14:paraId="6FB6ECBB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7B7F0EC3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ash (H</w:t>
            </w:r>
            <w:r w:rsidRPr="00891613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4664E38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73D38C16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15B22EB7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BA7CAD" w:rsidRPr="00891613" w14:paraId="304E08C9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7A4C25C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ash (H</w:t>
            </w:r>
            <w:r w:rsidRPr="00891613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66C12A26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1B7ACEC5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15B22AC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BA7CAD" w:rsidRPr="00891613" w14:paraId="25E418CA" w14:textId="77777777" w:rsidTr="00891613">
        <w:tc>
          <w:tcPr>
            <w:tcW w:w="4852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3CB3DADD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lute (33% ACN, 0.4% TFA, 190 ug/mL Leucine Enkephaline)</w:t>
            </w:r>
          </w:p>
        </w:tc>
        <w:tc>
          <w:tcPr>
            <w:tcW w:w="1613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5AE033F0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9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66356E5A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top w:val="outset" w:sz="6" w:space="0" w:color="AAAAAA"/>
              <w:left w:val="outset" w:sz="6" w:space="0" w:color="AAAAAA"/>
              <w:bottom w:val="outset" w:sz="6" w:space="0" w:color="AAAAAA"/>
              <w:right w:val="outset" w:sz="6" w:space="0" w:color="AAAAAA"/>
            </w:tcBorders>
            <w:shd w:val="clear" w:color="auto" w:fill="auto"/>
            <w:hideMark/>
          </w:tcPr>
          <w:p w14:paraId="2AD76FAD" w14:textId="77777777" w:rsidR="00BA7CAD" w:rsidRPr="00891613" w:rsidRDefault="00BA7CAD" w:rsidP="00BA7CA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916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</w:tbl>
    <w:p w14:paraId="3A97C829" w14:textId="77777777" w:rsidR="00BA7CAD" w:rsidRPr="00891613" w:rsidRDefault="00BA7CAD" w:rsidP="00BA7CAD">
      <w:pPr>
        <w:rPr>
          <w:b/>
          <w:lang w:val="en-US"/>
        </w:rPr>
      </w:pPr>
    </w:p>
    <w:p w14:paraId="6BE6B15F" w14:textId="77777777" w:rsidR="00BA7CAD" w:rsidRPr="00891613" w:rsidRDefault="00BA7CAD">
      <w:pPr>
        <w:rPr>
          <w:b/>
          <w:lang w:val="en-US"/>
        </w:rPr>
      </w:pPr>
      <w:r w:rsidRPr="00891613">
        <w:rPr>
          <w:b/>
          <w:lang w:val="en-US"/>
        </w:rPr>
        <w:br w:type="page"/>
      </w:r>
    </w:p>
    <w:p w14:paraId="0C2F799C" w14:textId="77777777" w:rsidR="00D45285" w:rsidRPr="00891613" w:rsidRDefault="00D45285" w:rsidP="00D45285">
      <w:pPr>
        <w:rPr>
          <w:b/>
          <w:lang w:val="en-US"/>
        </w:rPr>
      </w:pPr>
      <w:r w:rsidRPr="00891613">
        <w:rPr>
          <w:b/>
          <w:lang w:val="en-US"/>
        </w:rPr>
        <w:lastRenderedPageBreak/>
        <w:t>S</w:t>
      </w:r>
      <w:r w:rsidR="00BA7CAD" w:rsidRPr="00891613">
        <w:rPr>
          <w:b/>
          <w:lang w:val="en-US"/>
        </w:rPr>
        <w:t>2</w:t>
      </w:r>
      <w:r w:rsidRPr="00891613">
        <w:rPr>
          <w:lang w:val="en-US"/>
        </w:rPr>
        <w:t xml:space="preserve">: </w:t>
      </w:r>
      <w:r w:rsidRPr="00891613">
        <w:rPr>
          <w:b/>
          <w:lang w:val="en-US"/>
        </w:rPr>
        <w:t xml:space="preserve">LC </w:t>
      </w:r>
      <w:r w:rsidR="00960983" w:rsidRPr="00891613">
        <w:rPr>
          <w:b/>
          <w:lang w:val="en-US"/>
        </w:rPr>
        <w:t xml:space="preserve">instrument </w:t>
      </w:r>
      <w:r w:rsidRPr="00891613">
        <w:rPr>
          <w:b/>
          <w:lang w:val="en-US"/>
        </w:rPr>
        <w:t>parameters</w:t>
      </w:r>
    </w:p>
    <w:tbl>
      <w:tblPr>
        <w:tblStyle w:val="TableGrid"/>
        <w:tblW w:w="65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3870"/>
      </w:tblGrid>
      <w:tr w:rsidR="00DF020E" w:rsidRPr="00891613" w14:paraId="076F8895" w14:textId="77777777" w:rsidTr="00DF020E">
        <w:tc>
          <w:tcPr>
            <w:tcW w:w="2700" w:type="dxa"/>
          </w:tcPr>
          <w:p w14:paraId="1458FEF6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nstrument</w:t>
            </w:r>
          </w:p>
        </w:tc>
        <w:tc>
          <w:tcPr>
            <w:tcW w:w="3870" w:type="dxa"/>
          </w:tcPr>
          <w:p w14:paraId="3539DA11" w14:textId="14F8E840" w:rsidR="00DF020E" w:rsidRPr="00891613" w:rsidRDefault="00A66DF5" w:rsidP="00DF02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ters </w:t>
            </w:r>
            <w:r w:rsidR="00DF020E" w:rsidRPr="00891613">
              <w:rPr>
                <w:sz w:val="18"/>
                <w:szCs w:val="18"/>
              </w:rPr>
              <w:t>Acquity UPLC system</w:t>
            </w:r>
          </w:p>
        </w:tc>
      </w:tr>
      <w:tr w:rsidR="00DF020E" w:rsidRPr="00891613" w14:paraId="7E01C9E8" w14:textId="77777777" w:rsidTr="00DF020E">
        <w:tc>
          <w:tcPr>
            <w:tcW w:w="2700" w:type="dxa"/>
          </w:tcPr>
          <w:p w14:paraId="5CD77DC4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Pump</w:t>
            </w:r>
          </w:p>
        </w:tc>
        <w:tc>
          <w:tcPr>
            <w:tcW w:w="3870" w:type="dxa"/>
          </w:tcPr>
          <w:p w14:paraId="5200A689" w14:textId="77777777" w:rsidR="00DF020E" w:rsidRPr="00891613" w:rsidRDefault="00DF020E" w:rsidP="003B3A75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B</w:t>
            </w:r>
            <w:r w:rsidR="003B3A75" w:rsidRPr="00891613">
              <w:rPr>
                <w:sz w:val="18"/>
                <w:szCs w:val="18"/>
              </w:rPr>
              <w:t xml:space="preserve">inary </w:t>
            </w:r>
            <w:r w:rsidRPr="00891613">
              <w:rPr>
                <w:sz w:val="18"/>
                <w:szCs w:val="18"/>
              </w:rPr>
              <w:t>S</w:t>
            </w:r>
            <w:r w:rsidR="003B3A75" w:rsidRPr="00891613">
              <w:rPr>
                <w:sz w:val="18"/>
                <w:szCs w:val="18"/>
              </w:rPr>
              <w:t xml:space="preserve">olvent </w:t>
            </w:r>
            <w:r w:rsidRPr="00891613">
              <w:rPr>
                <w:sz w:val="18"/>
                <w:szCs w:val="18"/>
              </w:rPr>
              <w:t>M</w:t>
            </w:r>
            <w:r w:rsidR="003B3A75" w:rsidRPr="00891613">
              <w:rPr>
                <w:sz w:val="18"/>
                <w:szCs w:val="18"/>
              </w:rPr>
              <w:t>anager</w:t>
            </w:r>
          </w:p>
        </w:tc>
      </w:tr>
      <w:tr w:rsidR="00DF020E" w:rsidRPr="00891613" w14:paraId="30A060B1" w14:textId="77777777" w:rsidTr="00DF020E">
        <w:tc>
          <w:tcPr>
            <w:tcW w:w="2700" w:type="dxa"/>
          </w:tcPr>
          <w:p w14:paraId="25ABB7F4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Column</w:t>
            </w:r>
          </w:p>
        </w:tc>
        <w:tc>
          <w:tcPr>
            <w:tcW w:w="3870" w:type="dxa"/>
          </w:tcPr>
          <w:p w14:paraId="47BCCA0E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 xml:space="preserve">Waters Cortecs UPLC C18+ </w:t>
            </w:r>
          </w:p>
        </w:tc>
      </w:tr>
      <w:tr w:rsidR="00DF020E" w:rsidRPr="00891613" w14:paraId="2CCC3C11" w14:textId="77777777" w:rsidTr="00DF020E">
        <w:tc>
          <w:tcPr>
            <w:tcW w:w="2700" w:type="dxa"/>
          </w:tcPr>
          <w:p w14:paraId="13AA2578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Column temperature (˚C)</w:t>
            </w:r>
          </w:p>
        </w:tc>
        <w:tc>
          <w:tcPr>
            <w:tcW w:w="3870" w:type="dxa"/>
          </w:tcPr>
          <w:p w14:paraId="016C24CB" w14:textId="77777777" w:rsidR="00DF020E" w:rsidRPr="00891613" w:rsidRDefault="00763E50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60</w:t>
            </w:r>
          </w:p>
        </w:tc>
      </w:tr>
      <w:tr w:rsidR="00DF020E" w:rsidRPr="00891613" w14:paraId="290FF7CA" w14:textId="77777777" w:rsidTr="00DF020E">
        <w:tc>
          <w:tcPr>
            <w:tcW w:w="2700" w:type="dxa"/>
          </w:tcPr>
          <w:p w14:paraId="3229141F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Column dimensions</w:t>
            </w:r>
          </w:p>
        </w:tc>
        <w:tc>
          <w:tcPr>
            <w:tcW w:w="3870" w:type="dxa"/>
          </w:tcPr>
          <w:p w14:paraId="6CF5B43A" w14:textId="77777777" w:rsidR="00DF020E" w:rsidRPr="00891613" w:rsidRDefault="00DF020E" w:rsidP="00DF020E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50 x 2.1 mm, 1.7 µm</w:t>
            </w:r>
          </w:p>
        </w:tc>
      </w:tr>
      <w:tr w:rsidR="00DF020E" w:rsidRPr="00891613" w14:paraId="6A24431F" w14:textId="77777777" w:rsidTr="00DF020E">
        <w:tc>
          <w:tcPr>
            <w:tcW w:w="2700" w:type="dxa"/>
          </w:tcPr>
          <w:p w14:paraId="64A1D307" w14:textId="77777777" w:rsidR="00DF020E" w:rsidRPr="00891613" w:rsidRDefault="00DF020E" w:rsidP="00DF020E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Mobile Phase A</w:t>
            </w:r>
          </w:p>
        </w:tc>
        <w:tc>
          <w:tcPr>
            <w:tcW w:w="3870" w:type="dxa"/>
          </w:tcPr>
          <w:p w14:paraId="2F299ACC" w14:textId="77777777" w:rsidR="00DF020E" w:rsidRPr="00891613" w:rsidRDefault="00DF020E" w:rsidP="003B3A7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H</w:t>
            </w:r>
            <w:r w:rsidRPr="00891613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891613">
              <w:rPr>
                <w:sz w:val="18"/>
                <w:szCs w:val="18"/>
                <w:lang w:val="en-US"/>
              </w:rPr>
              <w:t xml:space="preserve">O + 0.1% </w:t>
            </w:r>
            <w:r w:rsidR="003B3A75" w:rsidRPr="00891613">
              <w:rPr>
                <w:sz w:val="18"/>
                <w:szCs w:val="18"/>
                <w:lang w:val="en-US"/>
              </w:rPr>
              <w:t>formic acid</w:t>
            </w:r>
          </w:p>
        </w:tc>
      </w:tr>
      <w:tr w:rsidR="00DF020E" w:rsidRPr="00891613" w14:paraId="08D9C0C2" w14:textId="77777777" w:rsidTr="00DF020E">
        <w:tc>
          <w:tcPr>
            <w:tcW w:w="2700" w:type="dxa"/>
          </w:tcPr>
          <w:p w14:paraId="0C2FF340" w14:textId="77777777" w:rsidR="00DF020E" w:rsidRPr="00891613" w:rsidRDefault="00DF020E" w:rsidP="00DF020E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Mobile Phase B</w:t>
            </w:r>
          </w:p>
        </w:tc>
        <w:tc>
          <w:tcPr>
            <w:tcW w:w="3870" w:type="dxa"/>
          </w:tcPr>
          <w:p w14:paraId="2693A2D0" w14:textId="3B5CEBA5" w:rsidR="00DF020E" w:rsidRPr="00891613" w:rsidRDefault="00A66DF5" w:rsidP="00DF020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tonitrile</w:t>
            </w:r>
            <w:r w:rsidR="003B3A75" w:rsidRPr="00891613">
              <w:rPr>
                <w:sz w:val="18"/>
                <w:szCs w:val="18"/>
                <w:lang w:val="en-US"/>
              </w:rPr>
              <w:t xml:space="preserve"> + 0.1% formic acid</w:t>
            </w:r>
          </w:p>
        </w:tc>
      </w:tr>
      <w:tr w:rsidR="00DF020E" w:rsidRPr="00891613" w14:paraId="69EFEDAE" w14:textId="77777777" w:rsidTr="00DF020E">
        <w:tc>
          <w:tcPr>
            <w:tcW w:w="2700" w:type="dxa"/>
          </w:tcPr>
          <w:p w14:paraId="24C498FC" w14:textId="77777777" w:rsidR="00DF020E" w:rsidRPr="00891613" w:rsidRDefault="00DF020E" w:rsidP="00DF020E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Flow</w:t>
            </w:r>
            <w:r w:rsidR="002D43BA" w:rsidRPr="00891613">
              <w:rPr>
                <w:sz w:val="18"/>
                <w:szCs w:val="18"/>
                <w:lang w:val="en-US"/>
              </w:rPr>
              <w:t xml:space="preserve"> (mL/min)</w:t>
            </w:r>
          </w:p>
        </w:tc>
        <w:tc>
          <w:tcPr>
            <w:tcW w:w="3870" w:type="dxa"/>
          </w:tcPr>
          <w:p w14:paraId="252DD277" w14:textId="77777777" w:rsidR="00DF020E" w:rsidRPr="00891613" w:rsidRDefault="00DF020E" w:rsidP="002D43BA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 xml:space="preserve">0.250 </w:t>
            </w:r>
          </w:p>
        </w:tc>
      </w:tr>
      <w:tr w:rsidR="00DF020E" w:rsidRPr="00891613" w14:paraId="69D1E382" w14:textId="77777777" w:rsidTr="00DF020E">
        <w:tc>
          <w:tcPr>
            <w:tcW w:w="2700" w:type="dxa"/>
            <w:shd w:val="clear" w:color="auto" w:fill="auto"/>
          </w:tcPr>
          <w:p w14:paraId="347E0CDF" w14:textId="77777777" w:rsidR="00DF020E" w:rsidRPr="00891613" w:rsidRDefault="00DF020E" w:rsidP="00DF020E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Gradient</w:t>
            </w:r>
          </w:p>
        </w:tc>
        <w:tc>
          <w:tcPr>
            <w:tcW w:w="3870" w:type="dxa"/>
          </w:tcPr>
          <w:tbl>
            <w:tblPr>
              <w:tblW w:w="214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90"/>
              <w:gridCol w:w="540"/>
              <w:gridCol w:w="815"/>
            </w:tblGrid>
            <w:tr w:rsidR="00DF020E" w:rsidRPr="00891613" w14:paraId="0AF308E5" w14:textId="77777777" w:rsidTr="00DF020E">
              <w:tc>
                <w:tcPr>
                  <w:tcW w:w="790" w:type="dxa"/>
                  <w:tcBorders>
                    <w:bottom w:val="single" w:sz="4" w:space="0" w:color="auto"/>
                  </w:tcBorders>
                  <w:hideMark/>
                </w:tcPr>
                <w:p w14:paraId="62C086A0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Time (min)</w:t>
                  </w:r>
                </w:p>
              </w:tc>
              <w:tc>
                <w:tcPr>
                  <w:tcW w:w="540" w:type="dxa"/>
                  <w:tcBorders>
                    <w:bottom w:val="single" w:sz="4" w:space="0" w:color="auto"/>
                  </w:tcBorders>
                  <w:hideMark/>
                </w:tcPr>
                <w:p w14:paraId="0EF98A22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%B</w:t>
                  </w:r>
                </w:p>
              </w:tc>
              <w:tc>
                <w:tcPr>
                  <w:tcW w:w="815" w:type="dxa"/>
                  <w:tcBorders>
                    <w:bottom w:val="single" w:sz="4" w:space="0" w:color="auto"/>
                  </w:tcBorders>
                </w:tcPr>
                <w:p w14:paraId="1635044F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Curve</w:t>
                  </w:r>
                </w:p>
              </w:tc>
            </w:tr>
            <w:tr w:rsidR="00DF020E" w:rsidRPr="00891613" w14:paraId="1CF23A48" w14:textId="77777777" w:rsidTr="00DF020E">
              <w:tc>
                <w:tcPr>
                  <w:tcW w:w="790" w:type="dxa"/>
                  <w:tcBorders>
                    <w:top w:val="single" w:sz="4" w:space="0" w:color="auto"/>
                  </w:tcBorders>
                  <w:hideMark/>
                </w:tcPr>
                <w:p w14:paraId="28A8E387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Initial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</w:tcBorders>
                  <w:hideMark/>
                </w:tcPr>
                <w:p w14:paraId="722D7D91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15" w:type="dxa"/>
                  <w:tcBorders>
                    <w:top w:val="single" w:sz="4" w:space="0" w:color="auto"/>
                  </w:tcBorders>
                </w:tcPr>
                <w:p w14:paraId="56372779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Initial</w:t>
                  </w:r>
                </w:p>
              </w:tc>
            </w:tr>
            <w:tr w:rsidR="00DF020E" w:rsidRPr="00891613" w14:paraId="4A7CCB2F" w14:textId="77777777" w:rsidTr="00DF020E">
              <w:tc>
                <w:tcPr>
                  <w:tcW w:w="790" w:type="dxa"/>
                  <w:hideMark/>
                </w:tcPr>
                <w:p w14:paraId="13B29029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2.00</w:t>
                  </w:r>
                </w:p>
              </w:tc>
              <w:tc>
                <w:tcPr>
                  <w:tcW w:w="540" w:type="dxa"/>
                  <w:hideMark/>
                </w:tcPr>
                <w:p w14:paraId="44512A9E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15" w:type="dxa"/>
                </w:tcPr>
                <w:p w14:paraId="78DCD24D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 w:rsidR="00DF020E" w:rsidRPr="00891613" w14:paraId="65A2FE6F" w14:textId="77777777" w:rsidTr="00DF020E">
              <w:tc>
                <w:tcPr>
                  <w:tcW w:w="790" w:type="dxa"/>
                  <w:hideMark/>
                </w:tcPr>
                <w:p w14:paraId="308BA39D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5.00</w:t>
                  </w:r>
                </w:p>
              </w:tc>
              <w:tc>
                <w:tcPr>
                  <w:tcW w:w="540" w:type="dxa"/>
                  <w:hideMark/>
                </w:tcPr>
                <w:p w14:paraId="78109A32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40</w:t>
                  </w:r>
                </w:p>
              </w:tc>
              <w:tc>
                <w:tcPr>
                  <w:tcW w:w="815" w:type="dxa"/>
                </w:tcPr>
                <w:p w14:paraId="2FF85A0A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 w:rsidR="00DF020E" w:rsidRPr="00891613" w14:paraId="365BF96E" w14:textId="77777777" w:rsidTr="00DF020E">
              <w:tc>
                <w:tcPr>
                  <w:tcW w:w="790" w:type="dxa"/>
                  <w:hideMark/>
                </w:tcPr>
                <w:p w14:paraId="3907C922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5.10</w:t>
                  </w:r>
                </w:p>
              </w:tc>
              <w:tc>
                <w:tcPr>
                  <w:tcW w:w="540" w:type="dxa"/>
                  <w:hideMark/>
                </w:tcPr>
                <w:p w14:paraId="7ABBEAE6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815" w:type="dxa"/>
                </w:tcPr>
                <w:p w14:paraId="162F79AF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 w:rsidR="00DF020E" w:rsidRPr="00891613" w14:paraId="0D719CF1" w14:textId="77777777" w:rsidTr="00DF020E">
              <w:tc>
                <w:tcPr>
                  <w:tcW w:w="790" w:type="dxa"/>
                  <w:hideMark/>
                </w:tcPr>
                <w:p w14:paraId="017CB60D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.10</w:t>
                  </w:r>
                </w:p>
              </w:tc>
              <w:tc>
                <w:tcPr>
                  <w:tcW w:w="540" w:type="dxa"/>
                  <w:hideMark/>
                </w:tcPr>
                <w:p w14:paraId="2860AFF8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815" w:type="dxa"/>
                </w:tcPr>
                <w:p w14:paraId="204B8D1F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 w:rsidR="00DF020E" w:rsidRPr="00891613" w14:paraId="78BE8A98" w14:textId="77777777" w:rsidTr="00DF020E">
              <w:tc>
                <w:tcPr>
                  <w:tcW w:w="790" w:type="dxa"/>
                  <w:hideMark/>
                </w:tcPr>
                <w:p w14:paraId="5A9E8DFF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.50</w:t>
                  </w:r>
                </w:p>
              </w:tc>
              <w:tc>
                <w:tcPr>
                  <w:tcW w:w="540" w:type="dxa"/>
                  <w:hideMark/>
                </w:tcPr>
                <w:p w14:paraId="0FBA59ED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15" w:type="dxa"/>
                </w:tcPr>
                <w:p w14:paraId="7B1892A4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 w:rsidR="00DF020E" w:rsidRPr="00891613" w14:paraId="1329F29D" w14:textId="77777777" w:rsidTr="00DF020E">
              <w:tc>
                <w:tcPr>
                  <w:tcW w:w="790" w:type="dxa"/>
                  <w:hideMark/>
                </w:tcPr>
                <w:p w14:paraId="40D7F483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8.50</w:t>
                  </w:r>
                </w:p>
              </w:tc>
              <w:tc>
                <w:tcPr>
                  <w:tcW w:w="540" w:type="dxa"/>
                  <w:hideMark/>
                </w:tcPr>
                <w:p w14:paraId="37CC12D7" w14:textId="77777777" w:rsidR="00DF020E" w:rsidRPr="00891613" w:rsidRDefault="00DF020E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15" w:type="dxa"/>
                </w:tcPr>
                <w:p w14:paraId="2AFBA65C" w14:textId="77777777" w:rsidR="00DF020E" w:rsidRPr="00891613" w:rsidRDefault="002D43BA" w:rsidP="00DF020E">
                  <w:pPr>
                    <w:spacing w:after="0" w:line="240" w:lineRule="auto"/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 w:rsidRPr="00891613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</w:tbl>
          <w:p w14:paraId="4B4D26AF" w14:textId="77777777" w:rsidR="00DF020E" w:rsidRPr="00891613" w:rsidRDefault="00DF020E" w:rsidP="00DF020E">
            <w:pPr>
              <w:rPr>
                <w:sz w:val="18"/>
                <w:szCs w:val="18"/>
              </w:rPr>
            </w:pPr>
          </w:p>
        </w:tc>
      </w:tr>
      <w:tr w:rsidR="00DF020E" w:rsidRPr="00891613" w14:paraId="7E183858" w14:textId="77777777" w:rsidTr="00DF020E">
        <w:tc>
          <w:tcPr>
            <w:tcW w:w="2700" w:type="dxa"/>
          </w:tcPr>
          <w:p w14:paraId="3411ED8F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njector</w:t>
            </w:r>
          </w:p>
        </w:tc>
        <w:tc>
          <w:tcPr>
            <w:tcW w:w="3870" w:type="dxa"/>
          </w:tcPr>
          <w:p w14:paraId="2ED3600A" w14:textId="77777777" w:rsidR="00DF020E" w:rsidRPr="00891613" w:rsidRDefault="002D43BA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Fixed Loop</w:t>
            </w:r>
          </w:p>
        </w:tc>
      </w:tr>
      <w:tr w:rsidR="00DF020E" w:rsidRPr="00891613" w14:paraId="12D20FCC" w14:textId="77777777" w:rsidTr="00DF020E">
        <w:tc>
          <w:tcPr>
            <w:tcW w:w="2700" w:type="dxa"/>
          </w:tcPr>
          <w:p w14:paraId="02368A93" w14:textId="77777777" w:rsidR="00DF020E" w:rsidRPr="00891613" w:rsidRDefault="00DF020E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njection volume (µL)</w:t>
            </w:r>
          </w:p>
        </w:tc>
        <w:tc>
          <w:tcPr>
            <w:tcW w:w="3870" w:type="dxa"/>
          </w:tcPr>
          <w:p w14:paraId="016ECD99" w14:textId="77777777" w:rsidR="00DF020E" w:rsidRPr="00891613" w:rsidRDefault="002D43BA" w:rsidP="00DF020E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5</w:t>
            </w:r>
          </w:p>
        </w:tc>
      </w:tr>
    </w:tbl>
    <w:p w14:paraId="1FB4CBD7" w14:textId="77777777" w:rsidR="00D87072" w:rsidRPr="00891613" w:rsidRDefault="00D87072">
      <w:pPr>
        <w:rPr>
          <w:b/>
          <w:lang w:val="en-US"/>
        </w:rPr>
      </w:pPr>
      <w:r w:rsidRPr="00891613">
        <w:rPr>
          <w:b/>
          <w:lang w:val="en-US"/>
        </w:rPr>
        <w:br w:type="page"/>
      </w:r>
    </w:p>
    <w:p w14:paraId="75FCA970" w14:textId="77777777" w:rsidR="00DF020E" w:rsidRPr="00891613" w:rsidRDefault="00DF020E" w:rsidP="00D45285">
      <w:pPr>
        <w:rPr>
          <w:b/>
          <w:lang w:val="en-US"/>
        </w:rPr>
        <w:sectPr w:rsidR="00DF020E" w:rsidRPr="00891613" w:rsidSect="00DF020E">
          <w:pgSz w:w="11906" w:h="16838"/>
          <w:pgMar w:top="1411" w:right="907" w:bottom="806" w:left="720" w:header="706" w:footer="706" w:gutter="0"/>
          <w:cols w:space="708"/>
          <w:docGrid w:linePitch="360"/>
        </w:sectPr>
      </w:pPr>
    </w:p>
    <w:p w14:paraId="78FD11CA" w14:textId="680F6622" w:rsidR="006C3399" w:rsidRPr="00891613" w:rsidRDefault="00E04070" w:rsidP="00D45285">
      <w:pPr>
        <w:rPr>
          <w:b/>
          <w:lang w:val="en-US"/>
        </w:rPr>
      </w:pPr>
      <w:r w:rsidRPr="00891613">
        <w:rPr>
          <w:b/>
          <w:lang w:val="en-US"/>
        </w:rPr>
        <w:lastRenderedPageBreak/>
        <w:t>S</w:t>
      </w:r>
      <w:r w:rsidR="00BA7CAD" w:rsidRPr="00891613">
        <w:rPr>
          <w:b/>
          <w:lang w:val="en-US"/>
        </w:rPr>
        <w:t>3</w:t>
      </w:r>
      <w:r w:rsidRPr="00891613">
        <w:rPr>
          <w:lang w:val="en-US"/>
        </w:rPr>
        <w:t xml:space="preserve">: </w:t>
      </w:r>
      <w:bookmarkStart w:id="0" w:name="_GoBack"/>
      <w:r w:rsidR="00A66DF5" w:rsidRPr="00A66DF5">
        <w:rPr>
          <w:b/>
          <w:lang w:val="en-US"/>
        </w:rPr>
        <w:t>Waters Xevo-TQ-S</w:t>
      </w:r>
      <w:r w:rsidR="00A66DF5">
        <w:rPr>
          <w:lang w:val="en-US"/>
        </w:rPr>
        <w:t xml:space="preserve"> </w:t>
      </w:r>
      <w:bookmarkEnd w:id="0"/>
      <w:r w:rsidR="00ED116C" w:rsidRPr="00891613">
        <w:rPr>
          <w:b/>
          <w:lang w:val="en-US"/>
        </w:rPr>
        <w:t>M</w:t>
      </w:r>
      <w:r w:rsidRPr="00891613">
        <w:rPr>
          <w:b/>
          <w:lang w:val="en-US"/>
        </w:rPr>
        <w:t>S</w:t>
      </w:r>
      <w:r w:rsidR="00ED116C" w:rsidRPr="00891613">
        <w:rPr>
          <w:b/>
          <w:lang w:val="en-US"/>
        </w:rPr>
        <w:t xml:space="preserve"> </w:t>
      </w:r>
      <w:r w:rsidR="00960983" w:rsidRPr="00891613">
        <w:rPr>
          <w:b/>
          <w:lang w:val="en-US"/>
        </w:rPr>
        <w:t xml:space="preserve">instrument </w:t>
      </w:r>
      <w:r w:rsidRPr="00891613">
        <w:rPr>
          <w:b/>
          <w:lang w:val="en-US"/>
        </w:rPr>
        <w:t>parameters</w:t>
      </w:r>
    </w:p>
    <w:tbl>
      <w:tblPr>
        <w:tblStyle w:val="TableGrid"/>
        <w:tblW w:w="7684" w:type="dxa"/>
        <w:tblInd w:w="-5" w:type="dxa"/>
        <w:tblLook w:val="04A0" w:firstRow="1" w:lastRow="0" w:firstColumn="1" w:lastColumn="0" w:noHBand="0" w:noVBand="1"/>
      </w:tblPr>
      <w:tblGrid>
        <w:gridCol w:w="1710"/>
        <w:gridCol w:w="2700"/>
        <w:gridCol w:w="3274"/>
      </w:tblGrid>
      <w:tr w:rsidR="00763E50" w:rsidRPr="00891613" w14:paraId="0BA8705C" w14:textId="77777777" w:rsidTr="00763E50">
        <w:tc>
          <w:tcPr>
            <w:tcW w:w="1710" w:type="dxa"/>
            <w:vMerge w:val="restart"/>
            <w:vAlign w:val="center"/>
          </w:tcPr>
          <w:p w14:paraId="1FA06600" w14:textId="77777777" w:rsidR="00763E50" w:rsidRPr="00891613" w:rsidRDefault="00763E50" w:rsidP="00960983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Source</w:t>
            </w:r>
          </w:p>
        </w:tc>
        <w:tc>
          <w:tcPr>
            <w:tcW w:w="2700" w:type="dxa"/>
          </w:tcPr>
          <w:p w14:paraId="6775CBF7" w14:textId="77777777" w:rsidR="00763E50" w:rsidRPr="00891613" w:rsidRDefault="00763E50" w:rsidP="00960983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on mode</w:t>
            </w:r>
          </w:p>
        </w:tc>
        <w:tc>
          <w:tcPr>
            <w:tcW w:w="3274" w:type="dxa"/>
          </w:tcPr>
          <w:p w14:paraId="2D1EA4E3" w14:textId="77777777" w:rsidR="00763E50" w:rsidRPr="00891613" w:rsidRDefault="00763E50" w:rsidP="00960983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ESI+</w:t>
            </w:r>
          </w:p>
        </w:tc>
      </w:tr>
      <w:tr w:rsidR="00763E50" w:rsidRPr="00891613" w14:paraId="7F4122EE" w14:textId="77777777" w:rsidTr="00763E50">
        <w:tc>
          <w:tcPr>
            <w:tcW w:w="1710" w:type="dxa"/>
            <w:vMerge/>
          </w:tcPr>
          <w:p w14:paraId="57EB2F5E" w14:textId="77777777" w:rsidR="00763E50" w:rsidRPr="00891613" w:rsidRDefault="00763E50" w:rsidP="00960983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748520F5" w14:textId="77777777" w:rsidR="00763E50" w:rsidRPr="00891613" w:rsidRDefault="00763E50" w:rsidP="00960983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 xml:space="preserve">Capillary voltage </w:t>
            </w:r>
          </w:p>
        </w:tc>
        <w:tc>
          <w:tcPr>
            <w:tcW w:w="3274" w:type="dxa"/>
          </w:tcPr>
          <w:p w14:paraId="324E41DA" w14:textId="77777777" w:rsidR="00763E50" w:rsidRPr="00891613" w:rsidRDefault="00763E50" w:rsidP="00960983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.5 kV</w:t>
            </w:r>
          </w:p>
        </w:tc>
      </w:tr>
      <w:tr w:rsidR="00763E50" w:rsidRPr="00891613" w14:paraId="02E9AEC3" w14:textId="77777777" w:rsidTr="00763E50">
        <w:tc>
          <w:tcPr>
            <w:tcW w:w="1710" w:type="dxa"/>
            <w:vMerge/>
          </w:tcPr>
          <w:p w14:paraId="00E60365" w14:textId="77777777" w:rsidR="00763E50" w:rsidRPr="00891613" w:rsidRDefault="00763E50" w:rsidP="009609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131CE1C8" w14:textId="77777777" w:rsidR="00763E50" w:rsidRPr="00891613" w:rsidRDefault="00763E50" w:rsidP="00960983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 xml:space="preserve">Source offset </w:t>
            </w:r>
          </w:p>
        </w:tc>
        <w:tc>
          <w:tcPr>
            <w:tcW w:w="3274" w:type="dxa"/>
          </w:tcPr>
          <w:p w14:paraId="560E6FF3" w14:textId="77777777" w:rsidR="00763E50" w:rsidRPr="00891613" w:rsidRDefault="00763E50" w:rsidP="00960983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50 V</w:t>
            </w:r>
          </w:p>
        </w:tc>
      </w:tr>
      <w:tr w:rsidR="00763E50" w:rsidRPr="00891613" w14:paraId="2FE7CD82" w14:textId="77777777" w:rsidTr="00763E50">
        <w:tc>
          <w:tcPr>
            <w:tcW w:w="1710" w:type="dxa"/>
            <w:vMerge/>
          </w:tcPr>
          <w:p w14:paraId="59E212CE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50F849DF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 xml:space="preserve">Source temperature </w:t>
            </w:r>
          </w:p>
        </w:tc>
        <w:tc>
          <w:tcPr>
            <w:tcW w:w="3274" w:type="dxa"/>
          </w:tcPr>
          <w:p w14:paraId="6036C31B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50 ˚C</w:t>
            </w:r>
          </w:p>
        </w:tc>
      </w:tr>
      <w:tr w:rsidR="00763E50" w:rsidRPr="00891613" w14:paraId="44896652" w14:textId="77777777" w:rsidTr="00763E50">
        <w:tc>
          <w:tcPr>
            <w:tcW w:w="1710" w:type="dxa"/>
            <w:vMerge/>
          </w:tcPr>
          <w:p w14:paraId="6AC3C0E0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72CB4A9B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Desolvation temperature</w:t>
            </w:r>
          </w:p>
        </w:tc>
        <w:tc>
          <w:tcPr>
            <w:tcW w:w="3274" w:type="dxa"/>
          </w:tcPr>
          <w:p w14:paraId="7BFA1876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600 ˚C</w:t>
            </w:r>
          </w:p>
        </w:tc>
      </w:tr>
      <w:tr w:rsidR="00763E50" w:rsidRPr="00891613" w14:paraId="393D98E8" w14:textId="77777777" w:rsidTr="00763E50">
        <w:tc>
          <w:tcPr>
            <w:tcW w:w="1710" w:type="dxa"/>
            <w:vMerge/>
          </w:tcPr>
          <w:p w14:paraId="66273094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087F80F9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Desolvation gas flow (N</w:t>
            </w:r>
            <w:r w:rsidRPr="00891613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89161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274" w:type="dxa"/>
          </w:tcPr>
          <w:p w14:paraId="1E8396D1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000 L/hr</w:t>
            </w:r>
          </w:p>
        </w:tc>
      </w:tr>
      <w:tr w:rsidR="00763E50" w:rsidRPr="00891613" w14:paraId="521C79B0" w14:textId="77777777" w:rsidTr="00763E50">
        <w:tc>
          <w:tcPr>
            <w:tcW w:w="1710" w:type="dxa"/>
            <w:vMerge/>
          </w:tcPr>
          <w:p w14:paraId="0B1FD2FA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5EED7A5D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  <w:lang w:val="en-US"/>
              </w:rPr>
              <w:t>Con</w:t>
            </w:r>
            <w:r w:rsidRPr="00891613">
              <w:rPr>
                <w:sz w:val="18"/>
                <w:szCs w:val="18"/>
              </w:rPr>
              <w:t>e gas flow (N</w:t>
            </w:r>
            <w:r w:rsidRPr="00891613">
              <w:rPr>
                <w:sz w:val="18"/>
                <w:szCs w:val="18"/>
                <w:vertAlign w:val="subscript"/>
              </w:rPr>
              <w:t>2</w:t>
            </w:r>
            <w:r w:rsidRPr="00891613">
              <w:rPr>
                <w:sz w:val="18"/>
                <w:szCs w:val="18"/>
              </w:rPr>
              <w:t>)</w:t>
            </w:r>
          </w:p>
        </w:tc>
        <w:tc>
          <w:tcPr>
            <w:tcW w:w="3274" w:type="dxa"/>
          </w:tcPr>
          <w:p w14:paraId="577C2ECE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50 L/hr</w:t>
            </w:r>
          </w:p>
        </w:tc>
      </w:tr>
      <w:tr w:rsidR="00763E50" w:rsidRPr="00891613" w14:paraId="4C8DF02E" w14:textId="77777777" w:rsidTr="00763E50">
        <w:tc>
          <w:tcPr>
            <w:tcW w:w="1710" w:type="dxa"/>
            <w:vMerge w:val="restart"/>
            <w:vAlign w:val="center"/>
          </w:tcPr>
          <w:p w14:paraId="29754183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Analyzer 1</w:t>
            </w:r>
          </w:p>
        </w:tc>
        <w:tc>
          <w:tcPr>
            <w:tcW w:w="2700" w:type="dxa"/>
          </w:tcPr>
          <w:p w14:paraId="125EF9A3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LM resolution</w:t>
            </w:r>
          </w:p>
        </w:tc>
        <w:tc>
          <w:tcPr>
            <w:tcW w:w="3274" w:type="dxa"/>
          </w:tcPr>
          <w:p w14:paraId="609B9AC9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.5</w:t>
            </w:r>
          </w:p>
        </w:tc>
      </w:tr>
      <w:tr w:rsidR="00763E50" w:rsidRPr="00891613" w14:paraId="79CB4B81" w14:textId="77777777" w:rsidTr="00763E50">
        <w:tc>
          <w:tcPr>
            <w:tcW w:w="1710" w:type="dxa"/>
            <w:vMerge/>
          </w:tcPr>
          <w:p w14:paraId="7C43E269" w14:textId="77777777" w:rsidR="00763E50" w:rsidRPr="00891613" w:rsidRDefault="00763E50" w:rsidP="002834A0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5351BDD8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HM resolution</w:t>
            </w:r>
          </w:p>
        </w:tc>
        <w:tc>
          <w:tcPr>
            <w:tcW w:w="3274" w:type="dxa"/>
          </w:tcPr>
          <w:p w14:paraId="01ECF04C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3.5</w:t>
            </w:r>
          </w:p>
        </w:tc>
      </w:tr>
      <w:tr w:rsidR="00763E50" w:rsidRPr="00891613" w14:paraId="1C25D104" w14:textId="77777777" w:rsidTr="00763E50">
        <w:tc>
          <w:tcPr>
            <w:tcW w:w="1710" w:type="dxa"/>
            <w:vMerge/>
          </w:tcPr>
          <w:p w14:paraId="071C810A" w14:textId="77777777" w:rsidR="00763E50" w:rsidRPr="00891613" w:rsidRDefault="00763E50" w:rsidP="002834A0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B8F19B2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on energy 1</w:t>
            </w:r>
          </w:p>
        </w:tc>
        <w:tc>
          <w:tcPr>
            <w:tcW w:w="3274" w:type="dxa"/>
          </w:tcPr>
          <w:p w14:paraId="6BD9C34A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0.2</w:t>
            </w:r>
          </w:p>
        </w:tc>
      </w:tr>
      <w:tr w:rsidR="00763E50" w:rsidRPr="00891613" w14:paraId="33622D6F" w14:textId="77777777" w:rsidTr="00763E50">
        <w:tc>
          <w:tcPr>
            <w:tcW w:w="1710" w:type="dxa"/>
            <w:vMerge w:val="restart"/>
            <w:vAlign w:val="center"/>
          </w:tcPr>
          <w:p w14:paraId="71D045EA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Collision cell</w:t>
            </w:r>
          </w:p>
        </w:tc>
        <w:tc>
          <w:tcPr>
            <w:tcW w:w="2700" w:type="dxa"/>
          </w:tcPr>
          <w:p w14:paraId="5E171C70" w14:textId="77777777" w:rsidR="00763E50" w:rsidRPr="00891613" w:rsidRDefault="00763E50" w:rsidP="00BA0CED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Collision gas (Ar)</w:t>
            </w:r>
          </w:p>
        </w:tc>
        <w:tc>
          <w:tcPr>
            <w:tcW w:w="3274" w:type="dxa"/>
          </w:tcPr>
          <w:p w14:paraId="37AAED66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0.15 mL/min</w:t>
            </w:r>
          </w:p>
        </w:tc>
      </w:tr>
      <w:tr w:rsidR="00763E50" w:rsidRPr="00891613" w14:paraId="017DF971" w14:textId="77777777" w:rsidTr="00763E50">
        <w:tc>
          <w:tcPr>
            <w:tcW w:w="1710" w:type="dxa"/>
            <w:vMerge/>
          </w:tcPr>
          <w:p w14:paraId="5875CAD2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39F2CFC7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Entrance</w:t>
            </w:r>
          </w:p>
        </w:tc>
        <w:tc>
          <w:tcPr>
            <w:tcW w:w="3274" w:type="dxa"/>
          </w:tcPr>
          <w:p w14:paraId="3319D7F1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</w:t>
            </w:r>
          </w:p>
        </w:tc>
      </w:tr>
      <w:tr w:rsidR="00763E50" w:rsidRPr="00891613" w14:paraId="52A734AD" w14:textId="77777777" w:rsidTr="00763E50">
        <w:tc>
          <w:tcPr>
            <w:tcW w:w="1710" w:type="dxa"/>
            <w:vMerge/>
          </w:tcPr>
          <w:p w14:paraId="58D72310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506913CD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Collision energy</w:t>
            </w:r>
          </w:p>
        </w:tc>
        <w:tc>
          <w:tcPr>
            <w:tcW w:w="3274" w:type="dxa"/>
          </w:tcPr>
          <w:p w14:paraId="6A296F7E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 xml:space="preserve">Variable </w:t>
            </w:r>
          </w:p>
        </w:tc>
      </w:tr>
      <w:tr w:rsidR="00763E50" w:rsidRPr="00891613" w14:paraId="52E6A731" w14:textId="77777777" w:rsidTr="00763E50">
        <w:tc>
          <w:tcPr>
            <w:tcW w:w="1710" w:type="dxa"/>
            <w:vMerge/>
          </w:tcPr>
          <w:p w14:paraId="739CAD02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5CA60F99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Exit</w:t>
            </w:r>
          </w:p>
        </w:tc>
        <w:tc>
          <w:tcPr>
            <w:tcW w:w="3274" w:type="dxa"/>
          </w:tcPr>
          <w:p w14:paraId="69B153BF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</w:t>
            </w:r>
          </w:p>
        </w:tc>
      </w:tr>
      <w:tr w:rsidR="00763E50" w:rsidRPr="00891613" w14:paraId="15C8712F" w14:textId="77777777" w:rsidTr="00763E50">
        <w:tc>
          <w:tcPr>
            <w:tcW w:w="1710" w:type="dxa"/>
            <w:vMerge w:val="restart"/>
            <w:vAlign w:val="center"/>
          </w:tcPr>
          <w:p w14:paraId="75A8F6B6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Analyzer 1</w:t>
            </w:r>
          </w:p>
        </w:tc>
        <w:tc>
          <w:tcPr>
            <w:tcW w:w="2700" w:type="dxa"/>
          </w:tcPr>
          <w:p w14:paraId="6E0DA43E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LM resolution</w:t>
            </w:r>
          </w:p>
        </w:tc>
        <w:tc>
          <w:tcPr>
            <w:tcW w:w="3274" w:type="dxa"/>
          </w:tcPr>
          <w:p w14:paraId="1C62CFBE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.5</w:t>
            </w:r>
          </w:p>
        </w:tc>
      </w:tr>
      <w:tr w:rsidR="00763E50" w:rsidRPr="00891613" w14:paraId="539D5148" w14:textId="77777777" w:rsidTr="00763E50">
        <w:tc>
          <w:tcPr>
            <w:tcW w:w="1710" w:type="dxa"/>
            <w:vMerge/>
          </w:tcPr>
          <w:p w14:paraId="45AAE4A7" w14:textId="77777777" w:rsidR="00763E50" w:rsidRPr="00891613" w:rsidRDefault="00763E50" w:rsidP="002834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14:paraId="4812A692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  <w:lang w:val="en-US"/>
              </w:rPr>
              <w:t>HM reso</w:t>
            </w:r>
            <w:r w:rsidRPr="00891613">
              <w:rPr>
                <w:sz w:val="18"/>
                <w:szCs w:val="18"/>
              </w:rPr>
              <w:t>lution</w:t>
            </w:r>
          </w:p>
        </w:tc>
        <w:tc>
          <w:tcPr>
            <w:tcW w:w="3274" w:type="dxa"/>
          </w:tcPr>
          <w:p w14:paraId="0E8D08F5" w14:textId="77777777" w:rsidR="00763E50" w:rsidRPr="00891613" w:rsidRDefault="00763E50" w:rsidP="00763E5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3.5</w:t>
            </w:r>
          </w:p>
        </w:tc>
      </w:tr>
      <w:tr w:rsidR="00763E50" w:rsidRPr="00891613" w14:paraId="5AC6AC36" w14:textId="77777777" w:rsidTr="00763E50">
        <w:tc>
          <w:tcPr>
            <w:tcW w:w="1710" w:type="dxa"/>
            <w:vMerge/>
          </w:tcPr>
          <w:p w14:paraId="55440C6C" w14:textId="77777777" w:rsidR="00763E50" w:rsidRPr="00891613" w:rsidRDefault="00763E50" w:rsidP="002834A0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E9D8033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Ion energy 2</w:t>
            </w:r>
          </w:p>
        </w:tc>
        <w:tc>
          <w:tcPr>
            <w:tcW w:w="3274" w:type="dxa"/>
          </w:tcPr>
          <w:p w14:paraId="6B4BECC2" w14:textId="77777777" w:rsidR="00763E50" w:rsidRPr="00891613" w:rsidRDefault="00763E50" w:rsidP="002834A0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0.8</w:t>
            </w:r>
          </w:p>
        </w:tc>
      </w:tr>
    </w:tbl>
    <w:p w14:paraId="12C97673" w14:textId="77777777" w:rsidR="000622A5" w:rsidRPr="00891613" w:rsidRDefault="000622A5" w:rsidP="00D45285">
      <w:pPr>
        <w:rPr>
          <w:b/>
          <w:lang w:val="en-US"/>
        </w:rPr>
        <w:sectPr w:rsidR="000622A5" w:rsidRPr="00891613" w:rsidSect="000622A5">
          <w:pgSz w:w="11906" w:h="16838"/>
          <w:pgMar w:top="1411" w:right="907" w:bottom="806" w:left="720" w:header="706" w:footer="706" w:gutter="0"/>
          <w:cols w:space="708"/>
          <w:docGrid w:linePitch="360"/>
        </w:sectPr>
      </w:pPr>
    </w:p>
    <w:p w14:paraId="55D1E3A8" w14:textId="77777777" w:rsidR="00960983" w:rsidRPr="00891613" w:rsidRDefault="00960983" w:rsidP="00D45285">
      <w:pPr>
        <w:rPr>
          <w:b/>
          <w:lang w:val="en-US"/>
        </w:rPr>
      </w:pPr>
      <w:r w:rsidRPr="00891613">
        <w:rPr>
          <w:b/>
          <w:lang w:val="en-US"/>
        </w:rPr>
        <w:lastRenderedPageBreak/>
        <w:t>S</w:t>
      </w:r>
      <w:r w:rsidR="00BA7CAD" w:rsidRPr="00891613">
        <w:rPr>
          <w:b/>
          <w:lang w:val="en-US"/>
        </w:rPr>
        <w:t>4</w:t>
      </w:r>
      <w:r w:rsidRPr="00891613">
        <w:rPr>
          <w:b/>
          <w:lang w:val="en-US"/>
        </w:rPr>
        <w:t>: MRM parameters</w:t>
      </w:r>
    </w:p>
    <w:tbl>
      <w:tblPr>
        <w:tblStyle w:val="TableGrid"/>
        <w:tblW w:w="8280" w:type="dxa"/>
        <w:tblInd w:w="-5" w:type="dxa"/>
        <w:tblLook w:val="04A0" w:firstRow="1" w:lastRow="0" w:firstColumn="1" w:lastColumn="0" w:noHBand="0" w:noVBand="1"/>
      </w:tblPr>
      <w:tblGrid>
        <w:gridCol w:w="450"/>
        <w:gridCol w:w="2817"/>
        <w:gridCol w:w="1691"/>
        <w:gridCol w:w="1647"/>
        <w:gridCol w:w="1675"/>
      </w:tblGrid>
      <w:tr w:rsidR="00D46126" w:rsidRPr="00891613" w14:paraId="75F0DB5A" w14:textId="77777777" w:rsidTr="00B379C9">
        <w:tc>
          <w:tcPr>
            <w:tcW w:w="3267" w:type="dxa"/>
            <w:gridSpan w:val="2"/>
          </w:tcPr>
          <w:p w14:paraId="7017819D" w14:textId="77777777" w:rsidR="00D46126" w:rsidRPr="00891613" w:rsidRDefault="00D46126" w:rsidP="00B50618">
            <w:pPr>
              <w:rPr>
                <w:b/>
                <w:sz w:val="18"/>
                <w:szCs w:val="18"/>
              </w:rPr>
            </w:pPr>
            <w:r w:rsidRPr="00891613">
              <w:rPr>
                <w:b/>
                <w:sz w:val="18"/>
                <w:szCs w:val="18"/>
              </w:rPr>
              <w:t>Component</w:t>
            </w:r>
          </w:p>
        </w:tc>
        <w:tc>
          <w:tcPr>
            <w:tcW w:w="1691" w:type="dxa"/>
          </w:tcPr>
          <w:p w14:paraId="50D45F37" w14:textId="77777777" w:rsidR="00D46126" w:rsidRPr="00891613" w:rsidRDefault="00D46126" w:rsidP="00B50618">
            <w:pPr>
              <w:rPr>
                <w:b/>
                <w:sz w:val="18"/>
                <w:szCs w:val="18"/>
              </w:rPr>
            </w:pPr>
            <w:r w:rsidRPr="00891613">
              <w:rPr>
                <w:b/>
                <w:sz w:val="18"/>
                <w:szCs w:val="18"/>
              </w:rPr>
              <w:t>MRM</w:t>
            </w:r>
          </w:p>
        </w:tc>
        <w:tc>
          <w:tcPr>
            <w:tcW w:w="1647" w:type="dxa"/>
          </w:tcPr>
          <w:p w14:paraId="7E55B27E" w14:textId="77777777" w:rsidR="00D46126" w:rsidRPr="00891613" w:rsidRDefault="00D46126" w:rsidP="00B50618">
            <w:pPr>
              <w:rPr>
                <w:b/>
                <w:sz w:val="18"/>
                <w:szCs w:val="18"/>
              </w:rPr>
            </w:pPr>
            <w:r w:rsidRPr="00891613">
              <w:rPr>
                <w:b/>
                <w:sz w:val="18"/>
                <w:szCs w:val="18"/>
              </w:rPr>
              <w:t>Cone voltage (V)</w:t>
            </w:r>
          </w:p>
        </w:tc>
        <w:tc>
          <w:tcPr>
            <w:tcW w:w="1675" w:type="dxa"/>
          </w:tcPr>
          <w:p w14:paraId="38AD9318" w14:textId="77777777" w:rsidR="00D46126" w:rsidRPr="00891613" w:rsidRDefault="00D46126" w:rsidP="00B50618">
            <w:pPr>
              <w:rPr>
                <w:b/>
                <w:sz w:val="18"/>
                <w:szCs w:val="18"/>
              </w:rPr>
            </w:pPr>
            <w:r w:rsidRPr="00891613">
              <w:rPr>
                <w:b/>
                <w:sz w:val="18"/>
                <w:szCs w:val="18"/>
              </w:rPr>
              <w:t>Collision energy (eV)</w:t>
            </w:r>
          </w:p>
        </w:tc>
      </w:tr>
      <w:tr w:rsidR="00D46126" w:rsidRPr="00891613" w14:paraId="6B7B488D" w14:textId="77777777" w:rsidTr="00B379C9">
        <w:tc>
          <w:tcPr>
            <w:tcW w:w="3267" w:type="dxa"/>
            <w:gridSpan w:val="2"/>
          </w:tcPr>
          <w:p w14:paraId="341C1185" w14:textId="77777777" w:rsidR="00D46126" w:rsidRPr="00891613" w:rsidRDefault="00D46126" w:rsidP="002220D3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Endogenous insulin</w:t>
            </w:r>
          </w:p>
        </w:tc>
        <w:tc>
          <w:tcPr>
            <w:tcW w:w="1691" w:type="dxa"/>
          </w:tcPr>
          <w:p w14:paraId="33D8DEAE" w14:textId="77777777" w:rsidR="00D46126" w:rsidRPr="00891613" w:rsidRDefault="00D46126" w:rsidP="002220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21E37801" w14:textId="77777777" w:rsidR="00D46126" w:rsidRPr="00891613" w:rsidRDefault="00D46126" w:rsidP="002220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2E7F7A15" w14:textId="77777777" w:rsidR="00D46126" w:rsidRPr="00891613" w:rsidRDefault="00D46126" w:rsidP="002220D3">
            <w:pPr>
              <w:rPr>
                <w:sz w:val="18"/>
                <w:szCs w:val="18"/>
                <w:lang w:val="en-US"/>
              </w:rPr>
            </w:pPr>
          </w:p>
        </w:tc>
      </w:tr>
      <w:tr w:rsidR="00D46126" w:rsidRPr="00891613" w14:paraId="23AF5229" w14:textId="77777777" w:rsidTr="000E638D">
        <w:tc>
          <w:tcPr>
            <w:tcW w:w="450" w:type="dxa"/>
          </w:tcPr>
          <w:p w14:paraId="739B29A7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2299E32E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04AD2AC4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68.7&gt;226.2</w:t>
            </w:r>
          </w:p>
        </w:tc>
        <w:tc>
          <w:tcPr>
            <w:tcW w:w="1647" w:type="dxa"/>
          </w:tcPr>
          <w:p w14:paraId="024E4686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675" w:type="dxa"/>
          </w:tcPr>
          <w:p w14:paraId="0FF42154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5</w:t>
            </w:r>
          </w:p>
        </w:tc>
      </w:tr>
      <w:tr w:rsidR="00D46126" w:rsidRPr="00891613" w14:paraId="514B6A57" w14:textId="77777777" w:rsidTr="000E638D">
        <w:tc>
          <w:tcPr>
            <w:tcW w:w="450" w:type="dxa"/>
          </w:tcPr>
          <w:p w14:paraId="17EFB3AE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61CCEA4F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0D45B936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162.0&gt;226.2</w:t>
            </w:r>
          </w:p>
        </w:tc>
        <w:tc>
          <w:tcPr>
            <w:tcW w:w="1647" w:type="dxa"/>
          </w:tcPr>
          <w:p w14:paraId="46DEFE4B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675" w:type="dxa"/>
          </w:tcPr>
          <w:p w14:paraId="73CE6D7E" w14:textId="77777777" w:rsidR="00D46126" w:rsidRPr="00891613" w:rsidRDefault="00D46126" w:rsidP="000622A5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5</w:t>
            </w:r>
          </w:p>
        </w:tc>
      </w:tr>
      <w:tr w:rsidR="00B379C9" w:rsidRPr="00891613" w14:paraId="5C6B3896" w14:textId="77777777" w:rsidTr="00B379C9">
        <w:tc>
          <w:tcPr>
            <w:tcW w:w="3267" w:type="dxa"/>
            <w:gridSpan w:val="2"/>
          </w:tcPr>
          <w:p w14:paraId="553B7747" w14:textId="77777777" w:rsidR="00B379C9" w:rsidRPr="00891613" w:rsidRDefault="00B379C9" w:rsidP="0000337F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4-[D10-Leu] insulin (IS)</w:t>
            </w:r>
          </w:p>
        </w:tc>
        <w:tc>
          <w:tcPr>
            <w:tcW w:w="1691" w:type="dxa"/>
          </w:tcPr>
          <w:p w14:paraId="655BB94E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0AE0CF5D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6D7FD715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271E1EF7" w14:textId="77777777" w:rsidTr="000E638D">
        <w:tc>
          <w:tcPr>
            <w:tcW w:w="450" w:type="dxa"/>
          </w:tcPr>
          <w:p w14:paraId="1866CB5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3A94150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5DF6DB58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75.0&gt;226.0</w:t>
            </w:r>
          </w:p>
        </w:tc>
        <w:tc>
          <w:tcPr>
            <w:tcW w:w="1647" w:type="dxa"/>
          </w:tcPr>
          <w:p w14:paraId="6249B534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675" w:type="dxa"/>
          </w:tcPr>
          <w:p w14:paraId="40B97DD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30</w:t>
            </w:r>
          </w:p>
        </w:tc>
      </w:tr>
      <w:tr w:rsidR="00B379C9" w:rsidRPr="00891613" w14:paraId="19C1D2FE" w14:textId="77777777" w:rsidTr="000E638D">
        <w:tc>
          <w:tcPr>
            <w:tcW w:w="450" w:type="dxa"/>
            <w:vAlign w:val="center"/>
          </w:tcPr>
          <w:p w14:paraId="4996AC7E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3464318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02CD7E30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170.0&gt;226.0</w:t>
            </w:r>
          </w:p>
        </w:tc>
        <w:tc>
          <w:tcPr>
            <w:tcW w:w="1647" w:type="dxa"/>
          </w:tcPr>
          <w:p w14:paraId="206E9F00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675" w:type="dxa"/>
          </w:tcPr>
          <w:p w14:paraId="4ED6993F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30</w:t>
            </w:r>
          </w:p>
        </w:tc>
      </w:tr>
      <w:tr w:rsidR="00B379C9" w:rsidRPr="00891613" w14:paraId="4CA83E1B" w14:textId="77777777" w:rsidTr="00B379C9">
        <w:tc>
          <w:tcPr>
            <w:tcW w:w="3267" w:type="dxa"/>
            <w:gridSpan w:val="2"/>
          </w:tcPr>
          <w:p w14:paraId="3BC80A3A" w14:textId="77777777" w:rsidR="00B379C9" w:rsidRPr="00891613" w:rsidRDefault="00B379C9" w:rsidP="002220D3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</w:rPr>
              <w:t>Apidra</w:t>
            </w:r>
          </w:p>
        </w:tc>
        <w:tc>
          <w:tcPr>
            <w:tcW w:w="1691" w:type="dxa"/>
          </w:tcPr>
          <w:p w14:paraId="043D3681" w14:textId="77777777" w:rsidR="00B379C9" w:rsidRPr="00891613" w:rsidRDefault="00B379C9" w:rsidP="002220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3B60A7C3" w14:textId="77777777" w:rsidR="00B379C9" w:rsidRPr="00891613" w:rsidRDefault="00B379C9" w:rsidP="002220D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0610C6D3" w14:textId="77777777" w:rsidR="00B379C9" w:rsidRPr="00891613" w:rsidRDefault="00B379C9" w:rsidP="002220D3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04E977B5" w14:textId="77777777" w:rsidTr="000E638D">
        <w:tc>
          <w:tcPr>
            <w:tcW w:w="450" w:type="dxa"/>
          </w:tcPr>
          <w:p w14:paraId="6D636726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197918BD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55B6CEEB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165.4&gt;1370.0</w:t>
            </w:r>
          </w:p>
        </w:tc>
        <w:tc>
          <w:tcPr>
            <w:tcW w:w="1647" w:type="dxa"/>
          </w:tcPr>
          <w:p w14:paraId="612CF96A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40</w:t>
            </w:r>
          </w:p>
        </w:tc>
        <w:tc>
          <w:tcPr>
            <w:tcW w:w="1675" w:type="dxa"/>
          </w:tcPr>
          <w:p w14:paraId="156954DE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2</w:t>
            </w:r>
          </w:p>
        </w:tc>
      </w:tr>
      <w:tr w:rsidR="00B379C9" w:rsidRPr="00891613" w14:paraId="7A51DE41" w14:textId="77777777" w:rsidTr="000E638D">
        <w:tc>
          <w:tcPr>
            <w:tcW w:w="450" w:type="dxa"/>
          </w:tcPr>
          <w:p w14:paraId="0BA210EE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63703A73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637F2C43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165.4&gt;346.2</w:t>
            </w:r>
          </w:p>
        </w:tc>
        <w:tc>
          <w:tcPr>
            <w:tcW w:w="1647" w:type="dxa"/>
          </w:tcPr>
          <w:p w14:paraId="20D1E20E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4</w:t>
            </w:r>
          </w:p>
        </w:tc>
        <w:tc>
          <w:tcPr>
            <w:tcW w:w="1675" w:type="dxa"/>
          </w:tcPr>
          <w:p w14:paraId="2ED9F327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2</w:t>
            </w:r>
          </w:p>
        </w:tc>
      </w:tr>
      <w:tr w:rsidR="000E638D" w:rsidRPr="00891613" w14:paraId="1C29F689" w14:textId="77777777" w:rsidTr="00624553">
        <w:tc>
          <w:tcPr>
            <w:tcW w:w="3267" w:type="dxa"/>
            <w:gridSpan w:val="2"/>
          </w:tcPr>
          <w:p w14:paraId="31C86192" w14:textId="77777777" w:rsidR="000E638D" w:rsidRPr="00891613" w:rsidRDefault="000E638D" w:rsidP="00B379C9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Degludec</w:t>
            </w:r>
          </w:p>
        </w:tc>
        <w:tc>
          <w:tcPr>
            <w:tcW w:w="1691" w:type="dxa"/>
          </w:tcPr>
          <w:p w14:paraId="6F53DE8D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7F8DB01E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79AA7A7D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78FDFFE8" w14:textId="77777777" w:rsidTr="000E638D">
        <w:tc>
          <w:tcPr>
            <w:tcW w:w="450" w:type="dxa"/>
          </w:tcPr>
          <w:p w14:paraId="10E3B99E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0B549FB1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487F131B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221.6&gt;641.4</w:t>
            </w:r>
          </w:p>
        </w:tc>
        <w:tc>
          <w:tcPr>
            <w:tcW w:w="1647" w:type="dxa"/>
          </w:tcPr>
          <w:p w14:paraId="4E0CC96D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0</w:t>
            </w:r>
          </w:p>
        </w:tc>
        <w:tc>
          <w:tcPr>
            <w:tcW w:w="1675" w:type="dxa"/>
          </w:tcPr>
          <w:p w14:paraId="5B983389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5</w:t>
            </w:r>
          </w:p>
        </w:tc>
      </w:tr>
      <w:tr w:rsidR="00B379C9" w:rsidRPr="00891613" w14:paraId="7F7FC6E2" w14:textId="77777777" w:rsidTr="000E638D">
        <w:tc>
          <w:tcPr>
            <w:tcW w:w="450" w:type="dxa"/>
          </w:tcPr>
          <w:p w14:paraId="434F7220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59D9FF6E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1B28F595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018.2&gt;1093.2</w:t>
            </w:r>
          </w:p>
        </w:tc>
        <w:tc>
          <w:tcPr>
            <w:tcW w:w="1647" w:type="dxa"/>
          </w:tcPr>
          <w:p w14:paraId="0D6207B5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0</w:t>
            </w:r>
          </w:p>
        </w:tc>
        <w:tc>
          <w:tcPr>
            <w:tcW w:w="1675" w:type="dxa"/>
          </w:tcPr>
          <w:p w14:paraId="04CE7589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5</w:t>
            </w:r>
          </w:p>
        </w:tc>
      </w:tr>
      <w:tr w:rsidR="000E638D" w:rsidRPr="00891613" w14:paraId="4F669C0B" w14:textId="77777777" w:rsidTr="007B3D69">
        <w:tc>
          <w:tcPr>
            <w:tcW w:w="3267" w:type="dxa"/>
            <w:gridSpan w:val="2"/>
          </w:tcPr>
          <w:p w14:paraId="63FDBC31" w14:textId="77777777" w:rsidR="000E638D" w:rsidRPr="00891613" w:rsidRDefault="000E638D" w:rsidP="00B379C9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</w:rPr>
              <w:t>Detemir</w:t>
            </w:r>
          </w:p>
        </w:tc>
        <w:tc>
          <w:tcPr>
            <w:tcW w:w="1691" w:type="dxa"/>
          </w:tcPr>
          <w:p w14:paraId="182999D1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0EFE9DA0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58F1CD87" w14:textId="77777777" w:rsidR="000E638D" w:rsidRPr="00891613" w:rsidRDefault="000E638D" w:rsidP="00B379C9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6CDA6095" w14:textId="77777777" w:rsidTr="000E638D">
        <w:tc>
          <w:tcPr>
            <w:tcW w:w="450" w:type="dxa"/>
          </w:tcPr>
          <w:p w14:paraId="2E7D3055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13B3FAA8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7AA3C755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184.2&gt;454.5</w:t>
            </w:r>
          </w:p>
        </w:tc>
        <w:tc>
          <w:tcPr>
            <w:tcW w:w="1647" w:type="dxa"/>
          </w:tcPr>
          <w:p w14:paraId="782312F1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40</w:t>
            </w:r>
          </w:p>
        </w:tc>
        <w:tc>
          <w:tcPr>
            <w:tcW w:w="1675" w:type="dxa"/>
          </w:tcPr>
          <w:p w14:paraId="749AAC8C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8</w:t>
            </w:r>
          </w:p>
        </w:tc>
      </w:tr>
      <w:tr w:rsidR="00B379C9" w:rsidRPr="00891613" w14:paraId="7F5E0D1D" w14:textId="77777777" w:rsidTr="000E638D">
        <w:tc>
          <w:tcPr>
            <w:tcW w:w="450" w:type="dxa"/>
          </w:tcPr>
          <w:p w14:paraId="10B8195C" w14:textId="77777777" w:rsidR="00B379C9" w:rsidRPr="00891613" w:rsidRDefault="00B379C9" w:rsidP="00B379C9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01B1A130" w14:textId="77777777" w:rsidR="00B379C9" w:rsidRPr="00891613" w:rsidRDefault="00B379C9" w:rsidP="00B379C9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16815BD9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1184.1&gt;1366.7</w:t>
            </w:r>
          </w:p>
        </w:tc>
        <w:tc>
          <w:tcPr>
            <w:tcW w:w="1647" w:type="dxa"/>
          </w:tcPr>
          <w:p w14:paraId="7BAD4A27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40</w:t>
            </w:r>
          </w:p>
        </w:tc>
        <w:tc>
          <w:tcPr>
            <w:tcW w:w="1675" w:type="dxa"/>
          </w:tcPr>
          <w:p w14:paraId="4202C576" w14:textId="77777777" w:rsidR="00B379C9" w:rsidRPr="00891613" w:rsidRDefault="00B379C9" w:rsidP="00B379C9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2</w:t>
            </w:r>
          </w:p>
        </w:tc>
      </w:tr>
      <w:tr w:rsidR="00B379C9" w:rsidRPr="00891613" w14:paraId="53DD65B2" w14:textId="77777777" w:rsidTr="0000337F">
        <w:tc>
          <w:tcPr>
            <w:tcW w:w="3267" w:type="dxa"/>
            <w:gridSpan w:val="2"/>
          </w:tcPr>
          <w:p w14:paraId="562A1C27" w14:textId="77777777" w:rsidR="00B379C9" w:rsidRPr="00891613" w:rsidRDefault="00B379C9" w:rsidP="0000337F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Humalog</w:t>
            </w:r>
          </w:p>
        </w:tc>
        <w:tc>
          <w:tcPr>
            <w:tcW w:w="1691" w:type="dxa"/>
          </w:tcPr>
          <w:p w14:paraId="2886DF82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593941D0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049E9C4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4B6AEF9B" w14:textId="77777777" w:rsidTr="000E638D">
        <w:tc>
          <w:tcPr>
            <w:tcW w:w="450" w:type="dxa"/>
          </w:tcPr>
          <w:p w14:paraId="6F932FB5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7C9A2EF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420959AE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162.3&gt;217.2</w:t>
            </w:r>
          </w:p>
        </w:tc>
        <w:tc>
          <w:tcPr>
            <w:tcW w:w="1647" w:type="dxa"/>
          </w:tcPr>
          <w:p w14:paraId="7BC243D8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675" w:type="dxa"/>
          </w:tcPr>
          <w:p w14:paraId="66B1BB4A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0</w:t>
            </w:r>
          </w:p>
        </w:tc>
      </w:tr>
      <w:tr w:rsidR="00B379C9" w:rsidRPr="00891613" w14:paraId="7355520E" w14:textId="77777777" w:rsidTr="000E638D">
        <w:tc>
          <w:tcPr>
            <w:tcW w:w="450" w:type="dxa"/>
          </w:tcPr>
          <w:p w14:paraId="6076F276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4E407AF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1AB98D34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68.2&gt;217.0</w:t>
            </w:r>
          </w:p>
        </w:tc>
        <w:tc>
          <w:tcPr>
            <w:tcW w:w="1647" w:type="dxa"/>
          </w:tcPr>
          <w:p w14:paraId="5B6ABDF5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675" w:type="dxa"/>
          </w:tcPr>
          <w:p w14:paraId="29065771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0</w:t>
            </w:r>
          </w:p>
        </w:tc>
      </w:tr>
      <w:tr w:rsidR="00B379C9" w:rsidRPr="00891613" w14:paraId="52AAAB59" w14:textId="77777777" w:rsidTr="0000337F">
        <w:tc>
          <w:tcPr>
            <w:tcW w:w="3267" w:type="dxa"/>
            <w:gridSpan w:val="2"/>
          </w:tcPr>
          <w:p w14:paraId="2B39D248" w14:textId="77777777" w:rsidR="00B379C9" w:rsidRPr="00891613" w:rsidRDefault="00B379C9" w:rsidP="0000337F">
            <w:pPr>
              <w:rPr>
                <w:b/>
                <w:sz w:val="18"/>
                <w:szCs w:val="18"/>
              </w:rPr>
            </w:pPr>
            <w:r w:rsidRPr="00891613">
              <w:rPr>
                <w:b/>
                <w:sz w:val="18"/>
                <w:szCs w:val="18"/>
              </w:rPr>
              <w:t>Lantus</w:t>
            </w:r>
            <w:r>
              <w:rPr>
                <w:b/>
                <w:sz w:val="18"/>
                <w:szCs w:val="18"/>
              </w:rPr>
              <w:t xml:space="preserve"> Metabolite 1</w:t>
            </w:r>
          </w:p>
        </w:tc>
        <w:tc>
          <w:tcPr>
            <w:tcW w:w="1691" w:type="dxa"/>
          </w:tcPr>
          <w:p w14:paraId="6444DCE9" w14:textId="77777777" w:rsidR="00B379C9" w:rsidRPr="00891613" w:rsidRDefault="00B379C9" w:rsidP="0000337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</w:tcPr>
          <w:p w14:paraId="40DBBECC" w14:textId="77777777" w:rsidR="00B379C9" w:rsidRPr="00891613" w:rsidRDefault="00B379C9" w:rsidP="0000337F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49335E04" w14:textId="77777777" w:rsidR="00B379C9" w:rsidRPr="00891613" w:rsidRDefault="00B379C9" w:rsidP="0000337F">
            <w:pPr>
              <w:rPr>
                <w:sz w:val="18"/>
                <w:szCs w:val="18"/>
              </w:rPr>
            </w:pPr>
          </w:p>
        </w:tc>
      </w:tr>
      <w:tr w:rsidR="00B379C9" w:rsidRPr="00891613" w14:paraId="28217634" w14:textId="77777777" w:rsidTr="000E638D">
        <w:tc>
          <w:tcPr>
            <w:tcW w:w="450" w:type="dxa"/>
          </w:tcPr>
          <w:p w14:paraId="787C64BF" w14:textId="77777777" w:rsidR="00B379C9" w:rsidRPr="00891613" w:rsidRDefault="00B379C9" w:rsidP="0000337F">
            <w:pPr>
              <w:rPr>
                <w:sz w:val="18"/>
                <w:szCs w:val="18"/>
              </w:rPr>
            </w:pPr>
          </w:p>
        </w:tc>
        <w:tc>
          <w:tcPr>
            <w:tcW w:w="2817" w:type="dxa"/>
          </w:tcPr>
          <w:p w14:paraId="5731F769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32ED5315" w14:textId="77777777" w:rsidR="00B379C9" w:rsidRPr="00891613" w:rsidRDefault="00B379C9" w:rsidP="0000337F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959.4&gt;1128.4</w:t>
            </w:r>
          </w:p>
        </w:tc>
        <w:tc>
          <w:tcPr>
            <w:tcW w:w="1647" w:type="dxa"/>
          </w:tcPr>
          <w:p w14:paraId="55992199" w14:textId="77777777" w:rsidR="00B379C9" w:rsidRPr="00891613" w:rsidRDefault="00B379C9" w:rsidP="0000337F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0</w:t>
            </w:r>
          </w:p>
        </w:tc>
        <w:tc>
          <w:tcPr>
            <w:tcW w:w="1675" w:type="dxa"/>
          </w:tcPr>
          <w:p w14:paraId="6EAAC3AB" w14:textId="77777777" w:rsidR="00B379C9" w:rsidRPr="00891613" w:rsidRDefault="00B379C9" w:rsidP="0000337F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20</w:t>
            </w:r>
          </w:p>
        </w:tc>
      </w:tr>
      <w:tr w:rsidR="00B379C9" w:rsidRPr="00891613" w14:paraId="33F2DD09" w14:textId="77777777" w:rsidTr="000E638D">
        <w:tc>
          <w:tcPr>
            <w:tcW w:w="450" w:type="dxa"/>
          </w:tcPr>
          <w:p w14:paraId="26C05EC4" w14:textId="77777777" w:rsidR="00B379C9" w:rsidRPr="00891613" w:rsidRDefault="00B379C9" w:rsidP="0000337F">
            <w:pPr>
              <w:rPr>
                <w:sz w:val="18"/>
                <w:szCs w:val="18"/>
              </w:rPr>
            </w:pPr>
          </w:p>
        </w:tc>
        <w:tc>
          <w:tcPr>
            <w:tcW w:w="2817" w:type="dxa"/>
          </w:tcPr>
          <w:p w14:paraId="3D004FAF" w14:textId="77777777" w:rsidR="00B379C9" w:rsidRPr="00891613" w:rsidRDefault="00B379C9" w:rsidP="0000337F">
            <w:pPr>
              <w:rPr>
                <w:sz w:val="18"/>
                <w:szCs w:val="18"/>
              </w:rPr>
            </w:pPr>
            <w:r w:rsidRPr="00891613">
              <w:rPr>
                <w:sz w:val="18"/>
                <w:szCs w:val="18"/>
              </w:rPr>
              <w:t>Qualifier</w:t>
            </w:r>
          </w:p>
        </w:tc>
        <w:tc>
          <w:tcPr>
            <w:tcW w:w="1691" w:type="dxa"/>
          </w:tcPr>
          <w:p w14:paraId="4FFDB52E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59.4&gt;1118.4</w:t>
            </w:r>
          </w:p>
        </w:tc>
        <w:tc>
          <w:tcPr>
            <w:tcW w:w="1647" w:type="dxa"/>
          </w:tcPr>
          <w:p w14:paraId="531C7FEC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675" w:type="dxa"/>
          </w:tcPr>
          <w:p w14:paraId="07647540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1</w:t>
            </w:r>
          </w:p>
        </w:tc>
      </w:tr>
      <w:tr w:rsidR="00B379C9" w:rsidRPr="00891613" w14:paraId="49719E97" w14:textId="77777777" w:rsidTr="0000337F">
        <w:tc>
          <w:tcPr>
            <w:tcW w:w="3267" w:type="dxa"/>
            <w:gridSpan w:val="2"/>
          </w:tcPr>
          <w:p w14:paraId="0716725F" w14:textId="77777777" w:rsidR="00B379C9" w:rsidRPr="00891613" w:rsidRDefault="00B379C9" w:rsidP="0000337F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Novorapid</w:t>
            </w:r>
          </w:p>
        </w:tc>
        <w:tc>
          <w:tcPr>
            <w:tcW w:w="1691" w:type="dxa"/>
          </w:tcPr>
          <w:p w14:paraId="032E60A9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</w:tcPr>
          <w:p w14:paraId="253EE51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</w:tcPr>
          <w:p w14:paraId="78E6CDC9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</w:tr>
      <w:tr w:rsidR="00B379C9" w:rsidRPr="00891613" w14:paraId="031A0305" w14:textId="77777777" w:rsidTr="000E638D">
        <w:tc>
          <w:tcPr>
            <w:tcW w:w="450" w:type="dxa"/>
          </w:tcPr>
          <w:p w14:paraId="26DDE96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2A4F4F56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ntifier</w:t>
            </w:r>
          </w:p>
        </w:tc>
        <w:tc>
          <w:tcPr>
            <w:tcW w:w="1691" w:type="dxa"/>
          </w:tcPr>
          <w:p w14:paraId="3FA35DF3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71.8&gt;660.9</w:t>
            </w:r>
          </w:p>
        </w:tc>
        <w:tc>
          <w:tcPr>
            <w:tcW w:w="1647" w:type="dxa"/>
          </w:tcPr>
          <w:p w14:paraId="79580698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675" w:type="dxa"/>
          </w:tcPr>
          <w:p w14:paraId="4101F4D2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8</w:t>
            </w:r>
          </w:p>
        </w:tc>
      </w:tr>
      <w:tr w:rsidR="00B379C9" w:rsidRPr="00891613" w14:paraId="62F12A5B" w14:textId="77777777" w:rsidTr="000E638D">
        <w:tc>
          <w:tcPr>
            <w:tcW w:w="450" w:type="dxa"/>
          </w:tcPr>
          <w:p w14:paraId="17F28B6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7" w:type="dxa"/>
          </w:tcPr>
          <w:p w14:paraId="4EDB4EFB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Qualifier</w:t>
            </w:r>
          </w:p>
        </w:tc>
        <w:tc>
          <w:tcPr>
            <w:tcW w:w="1691" w:type="dxa"/>
          </w:tcPr>
          <w:p w14:paraId="4E71CC1F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71.8&gt;1139.4</w:t>
            </w:r>
          </w:p>
        </w:tc>
        <w:tc>
          <w:tcPr>
            <w:tcW w:w="1647" w:type="dxa"/>
          </w:tcPr>
          <w:p w14:paraId="7EB0B266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675" w:type="dxa"/>
          </w:tcPr>
          <w:p w14:paraId="5BB8FDE5" w14:textId="77777777" w:rsidR="00B379C9" w:rsidRPr="00891613" w:rsidRDefault="00B379C9" w:rsidP="0000337F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8</w:t>
            </w:r>
          </w:p>
        </w:tc>
      </w:tr>
    </w:tbl>
    <w:p w14:paraId="58F2E20A" w14:textId="77777777" w:rsidR="004D0EEF" w:rsidRPr="00891613" w:rsidRDefault="004D0EEF" w:rsidP="003B3A75">
      <w:pPr>
        <w:rPr>
          <w:b/>
        </w:rPr>
      </w:pPr>
    </w:p>
    <w:p w14:paraId="78D67292" w14:textId="77777777" w:rsidR="004D0EEF" w:rsidRPr="00891613" w:rsidRDefault="004D0EEF">
      <w:pPr>
        <w:rPr>
          <w:b/>
        </w:rPr>
      </w:pPr>
      <w:r w:rsidRPr="00891613">
        <w:rPr>
          <w:b/>
        </w:rPr>
        <w:br w:type="page"/>
      </w:r>
    </w:p>
    <w:p w14:paraId="55F63C2E" w14:textId="77777777" w:rsidR="004D0EEF" w:rsidRPr="00891613" w:rsidRDefault="004D0EEF" w:rsidP="003B3A75">
      <w:pPr>
        <w:rPr>
          <w:b/>
        </w:rPr>
        <w:sectPr w:rsidR="004D0EEF" w:rsidRPr="00891613" w:rsidSect="003B3A75">
          <w:pgSz w:w="11906" w:h="16838"/>
          <w:pgMar w:top="1411" w:right="907" w:bottom="806" w:left="720" w:header="706" w:footer="706" w:gutter="0"/>
          <w:cols w:space="708"/>
          <w:docGrid w:linePitch="360"/>
        </w:sectPr>
      </w:pPr>
    </w:p>
    <w:p w14:paraId="626F9556" w14:textId="77777777" w:rsidR="00B32DB8" w:rsidRPr="00891613" w:rsidRDefault="004D0EEF" w:rsidP="003B3A75">
      <w:pPr>
        <w:rPr>
          <w:b/>
        </w:rPr>
      </w:pPr>
      <w:r w:rsidRPr="00891613">
        <w:rPr>
          <w:b/>
        </w:rPr>
        <w:lastRenderedPageBreak/>
        <w:t>S5: Analytical performance characteristic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49"/>
        <w:gridCol w:w="2649"/>
        <w:gridCol w:w="1260"/>
        <w:gridCol w:w="900"/>
        <w:gridCol w:w="1117"/>
        <w:gridCol w:w="1028"/>
        <w:gridCol w:w="1152"/>
        <w:gridCol w:w="1440"/>
      </w:tblGrid>
      <w:tr w:rsidR="00864485" w:rsidRPr="00891613" w14:paraId="2DC464F8" w14:textId="77777777" w:rsidTr="00864485"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C10245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080FED7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Novorapid</w:t>
            </w:r>
          </w:p>
        </w:tc>
        <w:tc>
          <w:tcPr>
            <w:tcW w:w="900" w:type="dxa"/>
          </w:tcPr>
          <w:p w14:paraId="0FBD35A1" w14:textId="77777777" w:rsidR="00864485" w:rsidRPr="00891613" w:rsidRDefault="00864485" w:rsidP="004D0EEF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Apidra</w:t>
            </w:r>
          </w:p>
        </w:tc>
        <w:tc>
          <w:tcPr>
            <w:tcW w:w="1117" w:type="dxa"/>
          </w:tcPr>
          <w:p w14:paraId="68BF2BD1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Humalog</w:t>
            </w:r>
          </w:p>
        </w:tc>
        <w:tc>
          <w:tcPr>
            <w:tcW w:w="1028" w:type="dxa"/>
          </w:tcPr>
          <w:p w14:paraId="0900D1F6" w14:textId="77777777" w:rsidR="00864485" w:rsidRPr="00891613" w:rsidRDefault="00864485" w:rsidP="004D0EEF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Detemir</w:t>
            </w:r>
          </w:p>
        </w:tc>
        <w:tc>
          <w:tcPr>
            <w:tcW w:w="1152" w:type="dxa"/>
          </w:tcPr>
          <w:p w14:paraId="7F838675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Degludec</w:t>
            </w:r>
          </w:p>
        </w:tc>
        <w:tc>
          <w:tcPr>
            <w:tcW w:w="1440" w:type="dxa"/>
          </w:tcPr>
          <w:p w14:paraId="73CA2A44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antus M1</w:t>
            </w:r>
          </w:p>
        </w:tc>
      </w:tr>
      <w:tr w:rsidR="00864485" w:rsidRPr="00891613" w14:paraId="20673619" w14:textId="77777777" w:rsidTr="00864485"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25815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Accuracy (%)</w:t>
            </w:r>
          </w:p>
        </w:tc>
        <w:tc>
          <w:tcPr>
            <w:tcW w:w="1260" w:type="dxa"/>
          </w:tcPr>
          <w:p w14:paraId="71D9FD3C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900" w:type="dxa"/>
          </w:tcPr>
          <w:p w14:paraId="52D4DE4F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1117" w:type="dxa"/>
          </w:tcPr>
          <w:p w14:paraId="4B614BC0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028" w:type="dxa"/>
          </w:tcPr>
          <w:p w14:paraId="6EA3D06D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1152" w:type="dxa"/>
          </w:tcPr>
          <w:p w14:paraId="1D7FD0F9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440" w:type="dxa"/>
          </w:tcPr>
          <w:p w14:paraId="4B809F2C" w14:textId="77777777" w:rsidR="00864485" w:rsidRPr="004C34D4" w:rsidRDefault="005B6945" w:rsidP="00F81D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C34D4">
              <w:rPr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</w:tr>
      <w:tr w:rsidR="00864485" w:rsidRPr="00891613" w14:paraId="6C110780" w14:textId="77777777" w:rsidTr="00864485"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33220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Precision (%)</w:t>
            </w:r>
          </w:p>
        </w:tc>
        <w:tc>
          <w:tcPr>
            <w:tcW w:w="1260" w:type="dxa"/>
          </w:tcPr>
          <w:p w14:paraId="53F6D5AF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3F706F2B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14:paraId="5765A13B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</w:tcPr>
          <w:p w14:paraId="70E741C0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14:paraId="72D26379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0C3F1B8F" w14:textId="77777777" w:rsidR="00864485" w:rsidRPr="004C34D4" w:rsidRDefault="00864485" w:rsidP="00F81D27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64485" w:rsidRPr="00891613" w14:paraId="19103A2E" w14:textId="77777777" w:rsidTr="00864485"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59AF6F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C31EE" w14:textId="77777777" w:rsidR="00864485" w:rsidRDefault="00864485" w:rsidP="00B6028B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 xml:space="preserve">Concentration </w:t>
            </w:r>
          </w:p>
          <w:p w14:paraId="6C0453EC" w14:textId="77777777" w:rsidR="00864485" w:rsidRPr="00891613" w:rsidRDefault="00864485" w:rsidP="00B6028B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(range 15-1200 pmol/L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D14641D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00" w:type="dxa"/>
          </w:tcPr>
          <w:p w14:paraId="1251B595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17" w:type="dxa"/>
          </w:tcPr>
          <w:p w14:paraId="63AFD125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028" w:type="dxa"/>
          </w:tcPr>
          <w:p w14:paraId="6AF7653C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152" w:type="dxa"/>
          </w:tcPr>
          <w:p w14:paraId="2FF3A51C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440" w:type="dxa"/>
          </w:tcPr>
          <w:p w14:paraId="3111F5D2" w14:textId="77777777" w:rsidR="00864485" w:rsidRPr="004C34D4" w:rsidRDefault="00864485" w:rsidP="00F81D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C34D4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5B6945" w:rsidRPr="004C34D4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864485" w:rsidRPr="00891613" w14:paraId="3BB4897A" w14:textId="77777777" w:rsidTr="00864485"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94B5BA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C7131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</w:t>
            </w:r>
            <w:r w:rsidRPr="00891613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891613">
              <w:rPr>
                <w:sz w:val="18"/>
                <w:szCs w:val="18"/>
                <w:lang w:val="en-US"/>
              </w:rPr>
              <w:t xml:space="preserve"> target ratio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A5F4FB9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00" w:type="dxa"/>
          </w:tcPr>
          <w:p w14:paraId="15824DC4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17" w:type="dxa"/>
          </w:tcPr>
          <w:p w14:paraId="42EE1EB6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028" w:type="dxa"/>
          </w:tcPr>
          <w:p w14:paraId="441D0309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52" w:type="dxa"/>
          </w:tcPr>
          <w:p w14:paraId="280A3EB9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440" w:type="dxa"/>
          </w:tcPr>
          <w:p w14:paraId="2C14F981" w14:textId="77777777" w:rsidR="00864485" w:rsidRPr="004C34D4" w:rsidRDefault="00864485" w:rsidP="00F81D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C34D4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864485" w:rsidRPr="00891613" w14:paraId="5BE56A54" w14:textId="77777777" w:rsidTr="00864485"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0AEF54" w14:textId="77777777" w:rsidR="00864485" w:rsidRPr="00891613" w:rsidRDefault="00864485" w:rsidP="00F81D27">
            <w:pPr>
              <w:rPr>
                <w:b/>
                <w:sz w:val="18"/>
                <w:szCs w:val="18"/>
                <w:lang w:val="en-US"/>
              </w:rPr>
            </w:pPr>
            <w:r w:rsidRPr="00891613">
              <w:rPr>
                <w:b/>
                <w:sz w:val="18"/>
                <w:szCs w:val="18"/>
                <w:lang w:val="en-US"/>
              </w:rPr>
              <w:t>Carry-over (%)</w:t>
            </w:r>
          </w:p>
        </w:tc>
        <w:tc>
          <w:tcPr>
            <w:tcW w:w="1260" w:type="dxa"/>
          </w:tcPr>
          <w:p w14:paraId="768C3378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900" w:type="dxa"/>
          </w:tcPr>
          <w:p w14:paraId="7B9F6725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1117" w:type="dxa"/>
          </w:tcPr>
          <w:p w14:paraId="2D44EDA7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1028" w:type="dxa"/>
          </w:tcPr>
          <w:p w14:paraId="485DF935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52" w:type="dxa"/>
          </w:tcPr>
          <w:p w14:paraId="582E426A" w14:textId="77777777" w:rsidR="00864485" w:rsidRPr="00891613" w:rsidRDefault="00864485" w:rsidP="00F81D27">
            <w:pPr>
              <w:rPr>
                <w:sz w:val="18"/>
                <w:szCs w:val="18"/>
                <w:lang w:val="en-US"/>
              </w:rPr>
            </w:pPr>
            <w:r w:rsidRPr="00891613"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1440" w:type="dxa"/>
          </w:tcPr>
          <w:p w14:paraId="01B6C663" w14:textId="77777777" w:rsidR="00864485" w:rsidRPr="004C34D4" w:rsidRDefault="00864485" w:rsidP="00F81D2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C34D4">
              <w:rPr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</w:tbl>
    <w:p w14:paraId="0B2CF25C" w14:textId="77777777" w:rsidR="009139A5" w:rsidRPr="005B6945" w:rsidRDefault="009139A5" w:rsidP="003B3A75">
      <w:pPr>
        <w:rPr>
          <w:color w:val="0070C0"/>
        </w:rPr>
      </w:pPr>
    </w:p>
    <w:p w14:paraId="67637D9E" w14:textId="77777777" w:rsidR="009139A5" w:rsidRPr="00891613" w:rsidRDefault="009139A5" w:rsidP="003B3A75">
      <w:pPr>
        <w:rPr>
          <w:b/>
          <w:lang w:val="en-US"/>
        </w:rPr>
      </w:pPr>
      <w:r w:rsidRPr="00891613">
        <w:rPr>
          <w:b/>
          <w:lang w:val="en-US"/>
        </w:rPr>
        <w:t>Supplemental Figure 1:</w:t>
      </w:r>
    </w:p>
    <w:p w14:paraId="6ED70BCF" w14:textId="77777777" w:rsidR="009139A5" w:rsidRPr="00891613" w:rsidRDefault="009139A5" w:rsidP="003B3A75">
      <w:pPr>
        <w:rPr>
          <w:lang w:val="en-US"/>
        </w:rPr>
      </w:pPr>
      <w:r w:rsidRPr="00891613">
        <w:rPr>
          <w:lang w:val="en-US"/>
        </w:rPr>
        <w:t xml:space="preserve">Passing and Bablok regression of the LC-MS/MS method versus the Atellica </w:t>
      </w:r>
      <w:r w:rsidR="00CF382C" w:rsidRPr="0007071C">
        <w:rPr>
          <w:lang w:val="en-US"/>
        </w:rPr>
        <w:t>insulin assay</w:t>
      </w:r>
      <w:r w:rsidR="00CF382C">
        <w:rPr>
          <w:lang w:val="en-US"/>
        </w:rPr>
        <w:t xml:space="preserve"> (Siemens-Healthineers, Den Haag, The Netherlands) </w:t>
      </w:r>
      <w:r w:rsidRPr="00891613">
        <w:rPr>
          <w:lang w:val="en-US"/>
        </w:rPr>
        <w:t>for the determination of endogenous insulin</w:t>
      </w:r>
      <w:r w:rsidR="00EB1A9B">
        <w:rPr>
          <w:lang w:val="en-US"/>
        </w:rPr>
        <w:t xml:space="preserve"> using left-over patient samples (N=10)</w:t>
      </w:r>
      <w:r w:rsidRPr="00891613">
        <w:rPr>
          <w:lang w:val="en-US"/>
        </w:rPr>
        <w:t>.</w:t>
      </w:r>
    </w:p>
    <w:p w14:paraId="4AECF63D" w14:textId="77777777" w:rsidR="009139A5" w:rsidRPr="00891613" w:rsidRDefault="00B76754" w:rsidP="003B3A75">
      <w:pPr>
        <w:rPr>
          <w:i/>
          <w:lang w:val="en-US"/>
        </w:rPr>
      </w:pPr>
      <w:r w:rsidRPr="00891613">
        <w:rPr>
          <w:i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FAF6DAE" wp14:editId="080F9F28">
                <wp:simplePos x="0" y="0"/>
                <wp:positionH relativeFrom="page">
                  <wp:posOffset>3566795</wp:posOffset>
                </wp:positionH>
                <wp:positionV relativeFrom="paragraph">
                  <wp:posOffset>2198370</wp:posOffset>
                </wp:positionV>
                <wp:extent cx="948690" cy="286385"/>
                <wp:effectExtent l="0" t="0" r="3810" b="0"/>
                <wp:wrapTight wrapText="bothSides">
                  <wp:wrapPolygon edited="0">
                    <wp:start x="0" y="0"/>
                    <wp:lineTo x="0" y="20115"/>
                    <wp:lineTo x="21253" y="20115"/>
                    <wp:lineTo x="21253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7E18B" w14:textId="77777777" w:rsidR="00B76754" w:rsidRPr="00B76754" w:rsidRDefault="00B76754">
                            <w:pPr>
                              <w:rPr>
                                <w:lang w:val="en-US"/>
                              </w:rPr>
                            </w:pPr>
                            <w:r>
                              <w:t>R</w:t>
                            </w:r>
                            <w:r w:rsidRPr="00B76754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0.9</w:t>
                            </w:r>
                            <w:r w:rsidR="00697F66">
                              <w:t>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0.85pt;margin-top:173.1pt;width:74.7pt;height:22.5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" stroked="f">
                <v:textbox>
                  <w:txbxContent>
                    <w:p w:rsidR="00B76754" w:rsidRPr="00B76754" w:rsidRDefault="00B76754">
                      <w:pPr>
                        <w:rPr>
                          <w:lang w:val="en-US"/>
                        </w:rPr>
                      </w:pPr>
                      <w:r>
                        <w:t>R</w:t>
                      </w:r>
                      <w:r w:rsidRPr="00B76754">
                        <w:rPr>
                          <w:vertAlign w:val="superscript"/>
                        </w:rPr>
                        <w:t>2</w:t>
                      </w:r>
                      <w:r>
                        <w:t>=0.9</w:t>
                      </w:r>
                      <w:r w:rsidR="00697F66">
                        <w:t>79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  <w:r w:rsidRPr="00891613">
        <w:rPr>
          <w:i/>
          <w:noProof/>
          <w:lang w:val="en-US"/>
        </w:rPr>
        <w:drawing>
          <wp:anchor distT="0" distB="0" distL="114300" distR="114300" simplePos="0" relativeHeight="251658239" behindDoc="1" locked="0" layoutInCell="1" allowOverlap="1" wp14:anchorId="5A596738" wp14:editId="32D9B732">
            <wp:simplePos x="0" y="0"/>
            <wp:positionH relativeFrom="margin">
              <wp:align>left</wp:align>
            </wp:positionH>
            <wp:positionV relativeFrom="paragraph">
              <wp:posOffset>2345</wp:posOffset>
            </wp:positionV>
            <wp:extent cx="4285615" cy="3220085"/>
            <wp:effectExtent l="0" t="0" r="635" b="0"/>
            <wp:wrapTight wrapText="bothSides">
              <wp:wrapPolygon edited="0">
                <wp:start x="0" y="0"/>
                <wp:lineTo x="0" y="21468"/>
                <wp:lineTo x="21507" y="21468"/>
                <wp:lineTo x="2150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139A5" w:rsidRPr="00891613">
        <w:rPr>
          <w:i/>
          <w:lang w:val="en-US"/>
        </w:rPr>
        <w:t xml:space="preserve"> </w:t>
      </w:r>
    </w:p>
    <w:sectPr w:rsidR="009139A5" w:rsidRPr="00891613" w:rsidSect="009139A5">
      <w:pgSz w:w="11906" w:h="16838"/>
      <w:pgMar w:top="1411" w:right="907" w:bottom="806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737B37" w14:textId="77777777" w:rsidR="0037408A" w:rsidRDefault="0037408A" w:rsidP="003B3A75">
      <w:pPr>
        <w:spacing w:after="0" w:line="240" w:lineRule="auto"/>
      </w:pPr>
      <w:r>
        <w:separator/>
      </w:r>
    </w:p>
  </w:endnote>
  <w:endnote w:type="continuationSeparator" w:id="0">
    <w:p w14:paraId="6DD4DBD6" w14:textId="77777777" w:rsidR="0037408A" w:rsidRDefault="0037408A" w:rsidP="003B3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73C94" w14:textId="77777777" w:rsidR="0037408A" w:rsidRDefault="0037408A" w:rsidP="003B3A75">
      <w:pPr>
        <w:spacing w:after="0" w:line="240" w:lineRule="auto"/>
      </w:pPr>
      <w:r>
        <w:separator/>
      </w:r>
    </w:p>
  </w:footnote>
  <w:footnote w:type="continuationSeparator" w:id="0">
    <w:p w14:paraId="2102C272" w14:textId="77777777" w:rsidR="0037408A" w:rsidRDefault="0037408A" w:rsidP="003B3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D31CF9"/>
    <w:multiLevelType w:val="hybridMultilevel"/>
    <w:tmpl w:val="A3D242D0"/>
    <w:lvl w:ilvl="0" w:tplc="F966679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F3"/>
    <w:rsid w:val="000622A5"/>
    <w:rsid w:val="0009339B"/>
    <w:rsid w:val="000D5E41"/>
    <w:rsid w:val="000E3A3F"/>
    <w:rsid w:val="000E638D"/>
    <w:rsid w:val="001273EA"/>
    <w:rsid w:val="00143482"/>
    <w:rsid w:val="00147032"/>
    <w:rsid w:val="001B0565"/>
    <w:rsid w:val="0021009C"/>
    <w:rsid w:val="002220D3"/>
    <w:rsid w:val="002834A0"/>
    <w:rsid w:val="002D43BA"/>
    <w:rsid w:val="002E7A1F"/>
    <w:rsid w:val="0037408A"/>
    <w:rsid w:val="00381841"/>
    <w:rsid w:val="003917E3"/>
    <w:rsid w:val="003A5C56"/>
    <w:rsid w:val="003B3A75"/>
    <w:rsid w:val="003D38AC"/>
    <w:rsid w:val="003E3ECD"/>
    <w:rsid w:val="004144E8"/>
    <w:rsid w:val="0042695B"/>
    <w:rsid w:val="00493DE9"/>
    <w:rsid w:val="004C34D4"/>
    <w:rsid w:val="004D0EEF"/>
    <w:rsid w:val="0051412C"/>
    <w:rsid w:val="005436EB"/>
    <w:rsid w:val="005443DD"/>
    <w:rsid w:val="00590D57"/>
    <w:rsid w:val="005B6945"/>
    <w:rsid w:val="005E593A"/>
    <w:rsid w:val="00603F6D"/>
    <w:rsid w:val="00631F10"/>
    <w:rsid w:val="00667759"/>
    <w:rsid w:val="00682C86"/>
    <w:rsid w:val="00697F66"/>
    <w:rsid w:val="006C3399"/>
    <w:rsid w:val="00732852"/>
    <w:rsid w:val="00735A4D"/>
    <w:rsid w:val="00752363"/>
    <w:rsid w:val="007617BF"/>
    <w:rsid w:val="00763E50"/>
    <w:rsid w:val="007731B0"/>
    <w:rsid w:val="00777458"/>
    <w:rsid w:val="0080003A"/>
    <w:rsid w:val="00864485"/>
    <w:rsid w:val="0086654A"/>
    <w:rsid w:val="00871C9A"/>
    <w:rsid w:val="00882C0D"/>
    <w:rsid w:val="00891613"/>
    <w:rsid w:val="008A5062"/>
    <w:rsid w:val="008C2691"/>
    <w:rsid w:val="009139A5"/>
    <w:rsid w:val="00960983"/>
    <w:rsid w:val="009617A0"/>
    <w:rsid w:val="009829EF"/>
    <w:rsid w:val="009E7D07"/>
    <w:rsid w:val="00A17D89"/>
    <w:rsid w:val="00A379E1"/>
    <w:rsid w:val="00A46E69"/>
    <w:rsid w:val="00A546E0"/>
    <w:rsid w:val="00A66DF5"/>
    <w:rsid w:val="00A82BAF"/>
    <w:rsid w:val="00B32DB8"/>
    <w:rsid w:val="00B379C9"/>
    <w:rsid w:val="00B45CD3"/>
    <w:rsid w:val="00B50618"/>
    <w:rsid w:val="00B5132D"/>
    <w:rsid w:val="00B56755"/>
    <w:rsid w:val="00B6028B"/>
    <w:rsid w:val="00B76754"/>
    <w:rsid w:val="00B86F20"/>
    <w:rsid w:val="00B94EE7"/>
    <w:rsid w:val="00BA0B27"/>
    <w:rsid w:val="00BA0CED"/>
    <w:rsid w:val="00BA4903"/>
    <w:rsid w:val="00BA7CAD"/>
    <w:rsid w:val="00BE4F69"/>
    <w:rsid w:val="00BE74CD"/>
    <w:rsid w:val="00BF226C"/>
    <w:rsid w:val="00CA32CB"/>
    <w:rsid w:val="00CF382C"/>
    <w:rsid w:val="00D16F44"/>
    <w:rsid w:val="00D45285"/>
    <w:rsid w:val="00D46126"/>
    <w:rsid w:val="00D87072"/>
    <w:rsid w:val="00D921B2"/>
    <w:rsid w:val="00DA106F"/>
    <w:rsid w:val="00DC6A35"/>
    <w:rsid w:val="00DE344B"/>
    <w:rsid w:val="00DE6942"/>
    <w:rsid w:val="00DF020E"/>
    <w:rsid w:val="00DF4187"/>
    <w:rsid w:val="00E04070"/>
    <w:rsid w:val="00E20E0E"/>
    <w:rsid w:val="00E25A2B"/>
    <w:rsid w:val="00E31AA9"/>
    <w:rsid w:val="00E3308E"/>
    <w:rsid w:val="00E35094"/>
    <w:rsid w:val="00E95821"/>
    <w:rsid w:val="00E95C3B"/>
    <w:rsid w:val="00EB1A9B"/>
    <w:rsid w:val="00EB6C64"/>
    <w:rsid w:val="00ED116C"/>
    <w:rsid w:val="00F02BF3"/>
    <w:rsid w:val="00FA536C"/>
    <w:rsid w:val="00F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C91F0"/>
  <w15:chartTrackingRefBased/>
  <w15:docId w15:val="{9785347B-C720-4656-8D96-DC7DD52F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28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a1">
    <w:name w:val="kop3a1"/>
    <w:basedOn w:val="DefaultParagraphFont"/>
    <w:rsid w:val="00F02BF3"/>
    <w:rPr>
      <w:rFonts w:ascii="Arial" w:hAnsi="Arial" w:cs="Arial" w:hint="default"/>
      <w:i w:val="0"/>
      <w:iCs w:val="0"/>
      <w:color w:val="0033FF"/>
      <w:sz w:val="21"/>
      <w:szCs w:val="21"/>
    </w:rPr>
  </w:style>
  <w:style w:type="paragraph" w:styleId="ListParagraph">
    <w:name w:val="List Paragraph"/>
    <w:basedOn w:val="Normal"/>
    <w:uiPriority w:val="34"/>
    <w:qFormat/>
    <w:rsid w:val="007617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3A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A75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3B3A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A75"/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7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1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1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13"/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9161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1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1E372-0B18-4989-84BE-5F4A7DDB4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s, M.T. (Mariëtte)</dc:creator>
  <cp:keywords/>
  <dc:description/>
  <cp:lastModifiedBy>Ackermans, M.T. (Mariëtte)</cp:lastModifiedBy>
  <cp:revision>2</cp:revision>
  <dcterms:created xsi:type="dcterms:W3CDTF">2021-10-26T07:41:00Z</dcterms:created>
  <dcterms:modified xsi:type="dcterms:W3CDTF">2021-10-26T07:41:00Z</dcterms:modified>
</cp:coreProperties>
</file>